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FBA52" w14:textId="164A0526" w:rsidR="00E0040E" w:rsidRPr="00266D18" w:rsidRDefault="003B76D0">
      <w:pPr>
        <w:rPr>
          <w:rFonts w:cstheme="minorHAnsi"/>
          <w:b/>
          <w:bCs/>
          <w:lang w:val="en-GB"/>
        </w:rPr>
      </w:pPr>
      <w:r w:rsidRPr="00266D18">
        <w:rPr>
          <w:rFonts w:cstheme="minorHAnsi"/>
          <w:b/>
          <w:bCs/>
          <w:lang w:val="en-GB"/>
        </w:rPr>
        <w:t>Supplementary Tab</w:t>
      </w:r>
      <w:r w:rsidR="00582E6C" w:rsidRPr="00266D18">
        <w:rPr>
          <w:rFonts w:cstheme="minorHAnsi"/>
          <w:b/>
          <w:bCs/>
          <w:lang w:val="en-GB"/>
        </w:rPr>
        <w:t>le</w:t>
      </w:r>
      <w:r w:rsidRPr="00266D18">
        <w:rPr>
          <w:rFonts w:cstheme="minorHAnsi"/>
          <w:b/>
          <w:bCs/>
          <w:lang w:val="en-GB"/>
        </w:rPr>
        <w:t>s</w:t>
      </w:r>
    </w:p>
    <w:p w14:paraId="1B475E3B" w14:textId="6D1233A9" w:rsidR="00841898" w:rsidRPr="00266D18" w:rsidRDefault="00727B50">
      <w:pPr>
        <w:rPr>
          <w:rFonts w:cstheme="minorHAnsi"/>
          <w:lang w:val="en-GB"/>
        </w:rPr>
      </w:pPr>
      <w:r w:rsidRPr="00266D18">
        <w:rPr>
          <w:rFonts w:cstheme="minorHAnsi"/>
          <w:b/>
          <w:bCs/>
          <w:lang w:val="en-GB"/>
        </w:rPr>
        <w:t>TABLE</w:t>
      </w:r>
      <w:r w:rsidR="00841898" w:rsidRPr="00266D18">
        <w:rPr>
          <w:rFonts w:cstheme="minorHAnsi"/>
          <w:b/>
          <w:bCs/>
          <w:lang w:val="en-GB"/>
        </w:rPr>
        <w:t xml:space="preserve"> S1</w:t>
      </w:r>
      <w:r w:rsidRPr="00266D18">
        <w:rPr>
          <w:rFonts w:cstheme="minorHAnsi"/>
          <w:lang w:val="en-GB"/>
        </w:rPr>
        <w:t>.</w:t>
      </w:r>
      <w:r w:rsidR="00841898" w:rsidRPr="00266D18">
        <w:rPr>
          <w:rFonts w:cstheme="minorHAnsi"/>
          <w:lang w:val="en-GB"/>
        </w:rPr>
        <w:t xml:space="preserve"> Sample description</w:t>
      </w:r>
    </w:p>
    <w:tbl>
      <w:tblPr>
        <w:tblStyle w:val="Tabellenraster"/>
        <w:tblW w:w="10206" w:type="dxa"/>
        <w:tblLook w:val="04A0" w:firstRow="1" w:lastRow="0" w:firstColumn="1" w:lastColumn="0" w:noHBand="0" w:noVBand="1"/>
      </w:tblPr>
      <w:tblGrid>
        <w:gridCol w:w="4391"/>
        <w:gridCol w:w="903"/>
        <w:gridCol w:w="1059"/>
        <w:gridCol w:w="912"/>
        <w:gridCol w:w="950"/>
        <w:gridCol w:w="1127"/>
        <w:gridCol w:w="864"/>
      </w:tblGrid>
      <w:tr w:rsidR="00841898" w:rsidRPr="00266D18" w14:paraId="4077E716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1188BC49" w14:textId="77777777" w:rsidR="00841898" w:rsidRPr="00266D18" w:rsidRDefault="00841898" w:rsidP="00B32F8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noWrap/>
            <w:hideMark/>
          </w:tcPr>
          <w:p w14:paraId="6FFD7CFD" w14:textId="3CD215DD" w:rsidR="00841898" w:rsidRPr="00266D18" w:rsidRDefault="00841898" w:rsidP="0084189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Raw sample</w:t>
            </w:r>
          </w:p>
        </w:tc>
        <w:tc>
          <w:tcPr>
            <w:tcW w:w="1827" w:type="dxa"/>
            <w:gridSpan w:val="2"/>
            <w:noWrap/>
            <w:hideMark/>
          </w:tcPr>
          <w:p w14:paraId="6AB0DE82" w14:textId="05C38CE0" w:rsidR="00841898" w:rsidRPr="00266D18" w:rsidRDefault="00131DEE" w:rsidP="0084189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F</w:t>
            </w:r>
            <w:r w:rsidR="00841898" w:rsidRPr="00266D18">
              <w:rPr>
                <w:rFonts w:cstheme="minorHAnsi"/>
                <w:b/>
                <w:bCs/>
                <w:sz w:val="18"/>
                <w:szCs w:val="18"/>
              </w:rPr>
              <w:t xml:space="preserve">ull </w:t>
            </w:r>
            <w:r w:rsidRPr="00266D18">
              <w:rPr>
                <w:rFonts w:cstheme="minorHAnsi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954" w:type="dxa"/>
            <w:gridSpan w:val="2"/>
            <w:noWrap/>
            <w:hideMark/>
          </w:tcPr>
          <w:p w14:paraId="1E5510F2" w14:textId="2954D90F" w:rsidR="00841898" w:rsidRPr="00266D18" w:rsidRDefault="00841898" w:rsidP="0084189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1 doctor</w:t>
            </w:r>
            <w:r w:rsidR="00131DEE" w:rsidRPr="00266D18">
              <w:rPr>
                <w:rFonts w:cstheme="minorHAnsi"/>
                <w:b/>
                <w:bCs/>
                <w:sz w:val="18"/>
                <w:szCs w:val="18"/>
              </w:rPr>
              <w:t xml:space="preserve"> sample</w:t>
            </w:r>
          </w:p>
        </w:tc>
      </w:tr>
      <w:tr w:rsidR="00047C97" w:rsidRPr="00266D18" w14:paraId="38DF3EDF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52E9024B" w14:textId="77777777" w:rsidR="00047C97" w:rsidRPr="00266D18" w:rsidRDefault="00047C97" w:rsidP="00B32F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86" w:type="dxa"/>
            <w:noWrap/>
            <w:hideMark/>
          </w:tcPr>
          <w:p w14:paraId="5009E624" w14:textId="77777777" w:rsidR="00047C97" w:rsidRPr="00266D18" w:rsidRDefault="00047C97" w:rsidP="00B32F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039" w:type="dxa"/>
            <w:noWrap/>
            <w:hideMark/>
          </w:tcPr>
          <w:p w14:paraId="26CEC653" w14:textId="77777777" w:rsidR="00047C97" w:rsidRPr="00266D18" w:rsidRDefault="00047C97" w:rsidP="00B32F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895" w:type="dxa"/>
            <w:noWrap/>
            <w:hideMark/>
          </w:tcPr>
          <w:p w14:paraId="659B306C" w14:textId="77777777" w:rsidR="00047C97" w:rsidRPr="00266D18" w:rsidRDefault="00047C97" w:rsidP="00B32F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932" w:type="dxa"/>
            <w:noWrap/>
            <w:hideMark/>
          </w:tcPr>
          <w:p w14:paraId="0D9D8A03" w14:textId="77777777" w:rsidR="00047C97" w:rsidRPr="00266D18" w:rsidRDefault="00047C97" w:rsidP="00B32F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06" w:type="dxa"/>
            <w:noWrap/>
            <w:hideMark/>
          </w:tcPr>
          <w:p w14:paraId="6FC44258" w14:textId="77777777" w:rsidR="00047C97" w:rsidRPr="00266D18" w:rsidRDefault="00047C97" w:rsidP="00B32F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848" w:type="dxa"/>
            <w:noWrap/>
            <w:hideMark/>
          </w:tcPr>
          <w:p w14:paraId="57321F15" w14:textId="77777777" w:rsidR="00047C97" w:rsidRPr="00266D18" w:rsidRDefault="00047C97" w:rsidP="00B32F8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</w:tc>
      </w:tr>
      <w:tr w:rsidR="00047C97" w:rsidRPr="00266D18" w14:paraId="01628F62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677BCD79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Students per school (average)</w:t>
            </w:r>
          </w:p>
        </w:tc>
        <w:tc>
          <w:tcPr>
            <w:tcW w:w="886" w:type="dxa"/>
            <w:noWrap/>
            <w:hideMark/>
          </w:tcPr>
          <w:p w14:paraId="13867A58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610.24</w:t>
            </w:r>
          </w:p>
        </w:tc>
        <w:tc>
          <w:tcPr>
            <w:tcW w:w="1039" w:type="dxa"/>
            <w:noWrap/>
            <w:hideMark/>
          </w:tcPr>
          <w:p w14:paraId="29103E36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616.2</w:t>
            </w:r>
          </w:p>
        </w:tc>
        <w:tc>
          <w:tcPr>
            <w:tcW w:w="895" w:type="dxa"/>
            <w:noWrap/>
            <w:hideMark/>
          </w:tcPr>
          <w:p w14:paraId="6F2F78F4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615.17</w:t>
            </w:r>
          </w:p>
        </w:tc>
        <w:tc>
          <w:tcPr>
            <w:tcW w:w="932" w:type="dxa"/>
            <w:noWrap/>
            <w:hideMark/>
          </w:tcPr>
          <w:p w14:paraId="0B401298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610.76</w:t>
            </w:r>
          </w:p>
        </w:tc>
        <w:tc>
          <w:tcPr>
            <w:tcW w:w="1106" w:type="dxa"/>
            <w:noWrap/>
            <w:hideMark/>
          </w:tcPr>
          <w:p w14:paraId="3415FEB4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28.94</w:t>
            </w:r>
          </w:p>
        </w:tc>
        <w:tc>
          <w:tcPr>
            <w:tcW w:w="848" w:type="dxa"/>
            <w:noWrap/>
            <w:hideMark/>
          </w:tcPr>
          <w:p w14:paraId="4AD8FCAE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29.05</w:t>
            </w:r>
          </w:p>
        </w:tc>
      </w:tr>
      <w:tr w:rsidR="00047C97" w:rsidRPr="00266D18" w14:paraId="1B28C3EF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3D2352DB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Students (sum)</w:t>
            </w:r>
          </w:p>
        </w:tc>
        <w:tc>
          <w:tcPr>
            <w:tcW w:w="886" w:type="dxa"/>
            <w:noWrap/>
            <w:hideMark/>
          </w:tcPr>
          <w:p w14:paraId="0F2E7481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71,556</w:t>
            </w:r>
          </w:p>
        </w:tc>
        <w:tc>
          <w:tcPr>
            <w:tcW w:w="1039" w:type="dxa"/>
            <w:noWrap/>
            <w:hideMark/>
          </w:tcPr>
          <w:p w14:paraId="043828BF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78,522</w:t>
            </w:r>
          </w:p>
        </w:tc>
        <w:tc>
          <w:tcPr>
            <w:tcW w:w="895" w:type="dxa"/>
            <w:noWrap/>
            <w:hideMark/>
          </w:tcPr>
          <w:p w14:paraId="797FDD7B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13,766</w:t>
            </w:r>
          </w:p>
        </w:tc>
        <w:tc>
          <w:tcPr>
            <w:tcW w:w="932" w:type="dxa"/>
            <w:noWrap/>
            <w:hideMark/>
          </w:tcPr>
          <w:p w14:paraId="3960BD6E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15,309</w:t>
            </w:r>
          </w:p>
        </w:tc>
        <w:tc>
          <w:tcPr>
            <w:tcW w:w="1106" w:type="dxa"/>
            <w:noWrap/>
            <w:hideMark/>
          </w:tcPr>
          <w:p w14:paraId="4F5007A4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48,632</w:t>
            </w:r>
          </w:p>
        </w:tc>
        <w:tc>
          <w:tcPr>
            <w:tcW w:w="848" w:type="dxa"/>
            <w:noWrap/>
            <w:hideMark/>
          </w:tcPr>
          <w:p w14:paraId="4C4200E2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48,663</w:t>
            </w:r>
          </w:p>
        </w:tc>
      </w:tr>
      <w:tr w:rsidR="00047C97" w:rsidRPr="00266D18" w14:paraId="39B26AA5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05F15589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Doctors per school (average)</w:t>
            </w:r>
          </w:p>
        </w:tc>
        <w:tc>
          <w:tcPr>
            <w:tcW w:w="886" w:type="dxa"/>
            <w:noWrap/>
            <w:hideMark/>
          </w:tcPr>
          <w:p w14:paraId="166B149B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1039" w:type="dxa"/>
            <w:noWrap/>
            <w:hideMark/>
          </w:tcPr>
          <w:p w14:paraId="25023BC0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895" w:type="dxa"/>
            <w:noWrap/>
            <w:hideMark/>
          </w:tcPr>
          <w:p w14:paraId="61BB0C7D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932" w:type="dxa"/>
            <w:noWrap/>
            <w:hideMark/>
          </w:tcPr>
          <w:p w14:paraId="5FDB0C26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1106" w:type="dxa"/>
            <w:noWrap/>
            <w:hideMark/>
          </w:tcPr>
          <w:p w14:paraId="716DE77E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2056B6E0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47C97" w:rsidRPr="00266D18" w14:paraId="642A3A80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0CB2096C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Doctors (sum)</w:t>
            </w:r>
          </w:p>
        </w:tc>
        <w:tc>
          <w:tcPr>
            <w:tcW w:w="886" w:type="dxa"/>
            <w:noWrap/>
            <w:hideMark/>
          </w:tcPr>
          <w:p w14:paraId="252020AB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70</w:t>
            </w:r>
          </w:p>
        </w:tc>
        <w:tc>
          <w:tcPr>
            <w:tcW w:w="1039" w:type="dxa"/>
            <w:noWrap/>
            <w:hideMark/>
          </w:tcPr>
          <w:p w14:paraId="5C920EF2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84</w:t>
            </w:r>
          </w:p>
        </w:tc>
        <w:tc>
          <w:tcPr>
            <w:tcW w:w="895" w:type="dxa"/>
            <w:noWrap/>
            <w:hideMark/>
          </w:tcPr>
          <w:p w14:paraId="6A54370C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08</w:t>
            </w:r>
          </w:p>
        </w:tc>
        <w:tc>
          <w:tcPr>
            <w:tcW w:w="932" w:type="dxa"/>
            <w:noWrap/>
            <w:hideMark/>
          </w:tcPr>
          <w:p w14:paraId="3BD0BF18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10</w:t>
            </w:r>
          </w:p>
        </w:tc>
        <w:tc>
          <w:tcPr>
            <w:tcW w:w="1106" w:type="dxa"/>
            <w:noWrap/>
            <w:hideMark/>
          </w:tcPr>
          <w:p w14:paraId="523FDF99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848" w:type="dxa"/>
            <w:noWrap/>
            <w:hideMark/>
          </w:tcPr>
          <w:p w14:paraId="7771CF4A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81</w:t>
            </w:r>
          </w:p>
        </w:tc>
      </w:tr>
      <w:tr w:rsidR="00047C97" w:rsidRPr="00266D18" w14:paraId="0660E33D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43131AA4" w14:textId="3F032D53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 xml:space="preserve">Doctors participating in survey </w:t>
            </w:r>
            <w:r w:rsidR="00AD5104" w:rsidRPr="00266D18">
              <w:rPr>
                <w:rFonts w:cstheme="minorHAnsi"/>
                <w:sz w:val="18"/>
                <w:szCs w:val="18"/>
              </w:rPr>
              <w:t>(sum)</w:t>
            </w:r>
          </w:p>
        </w:tc>
        <w:tc>
          <w:tcPr>
            <w:tcW w:w="886" w:type="dxa"/>
            <w:noWrap/>
            <w:hideMark/>
          </w:tcPr>
          <w:p w14:paraId="4EF1CCC2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34</w:t>
            </w:r>
          </w:p>
        </w:tc>
        <w:tc>
          <w:tcPr>
            <w:tcW w:w="1039" w:type="dxa"/>
            <w:noWrap/>
            <w:hideMark/>
          </w:tcPr>
          <w:p w14:paraId="2D491DBF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45</w:t>
            </w:r>
          </w:p>
        </w:tc>
        <w:tc>
          <w:tcPr>
            <w:tcW w:w="895" w:type="dxa"/>
            <w:noWrap/>
            <w:hideMark/>
          </w:tcPr>
          <w:p w14:paraId="6906F81C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11</w:t>
            </w:r>
          </w:p>
        </w:tc>
        <w:tc>
          <w:tcPr>
            <w:tcW w:w="932" w:type="dxa"/>
            <w:noWrap/>
            <w:hideMark/>
          </w:tcPr>
          <w:p w14:paraId="4B692E33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12</w:t>
            </w:r>
          </w:p>
        </w:tc>
        <w:tc>
          <w:tcPr>
            <w:tcW w:w="1106" w:type="dxa"/>
            <w:noWrap/>
            <w:hideMark/>
          </w:tcPr>
          <w:p w14:paraId="1D1E472D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848" w:type="dxa"/>
            <w:noWrap/>
            <w:hideMark/>
          </w:tcPr>
          <w:p w14:paraId="2D9D4B5C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81</w:t>
            </w:r>
          </w:p>
        </w:tc>
      </w:tr>
      <w:tr w:rsidR="00047C97" w:rsidRPr="00266D18" w14:paraId="32E443EF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4DFA5454" w14:textId="17772CE4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Schools</w:t>
            </w:r>
            <w:r w:rsidR="00AD5104" w:rsidRPr="00266D18">
              <w:rPr>
                <w:rFonts w:cstheme="minorHAnsi"/>
                <w:sz w:val="18"/>
                <w:szCs w:val="18"/>
              </w:rPr>
              <w:t xml:space="preserve"> (sum)</w:t>
            </w:r>
          </w:p>
        </w:tc>
        <w:tc>
          <w:tcPr>
            <w:tcW w:w="886" w:type="dxa"/>
            <w:noWrap/>
            <w:hideMark/>
          </w:tcPr>
          <w:p w14:paraId="17820B10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45</w:t>
            </w:r>
          </w:p>
        </w:tc>
        <w:tc>
          <w:tcPr>
            <w:tcW w:w="1039" w:type="dxa"/>
            <w:noWrap/>
            <w:hideMark/>
          </w:tcPr>
          <w:p w14:paraId="72EF118B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52</w:t>
            </w:r>
          </w:p>
        </w:tc>
        <w:tc>
          <w:tcPr>
            <w:tcW w:w="895" w:type="dxa"/>
            <w:noWrap/>
            <w:hideMark/>
          </w:tcPr>
          <w:p w14:paraId="5880EC31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50</w:t>
            </w:r>
          </w:p>
        </w:tc>
        <w:tc>
          <w:tcPr>
            <w:tcW w:w="932" w:type="dxa"/>
            <w:noWrap/>
            <w:hideMark/>
          </w:tcPr>
          <w:p w14:paraId="64F206D0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50</w:t>
            </w:r>
          </w:p>
        </w:tc>
        <w:tc>
          <w:tcPr>
            <w:tcW w:w="1106" w:type="dxa"/>
            <w:noWrap/>
            <w:hideMark/>
          </w:tcPr>
          <w:p w14:paraId="33FC52CC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848" w:type="dxa"/>
            <w:noWrap/>
            <w:hideMark/>
          </w:tcPr>
          <w:p w14:paraId="720131E6" w14:textId="77777777" w:rsidR="00047C97" w:rsidRPr="00266D18" w:rsidRDefault="00047C97" w:rsidP="00B32F8E">
            <w:pPr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81</w:t>
            </w:r>
          </w:p>
        </w:tc>
      </w:tr>
      <w:tr w:rsidR="00841898" w:rsidRPr="00266D18" w14:paraId="0C30FA76" w14:textId="77777777" w:rsidTr="00140FA1">
        <w:trPr>
          <w:trHeight w:val="300"/>
        </w:trPr>
        <w:tc>
          <w:tcPr>
            <w:tcW w:w="10013" w:type="dxa"/>
            <w:gridSpan w:val="7"/>
            <w:noWrap/>
          </w:tcPr>
          <w:p w14:paraId="1D3B6F7E" w14:textId="758E1347" w:rsidR="00841898" w:rsidRPr="00266D18" w:rsidRDefault="00841898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Federal state</w:t>
            </w:r>
            <w:r w:rsidR="00FE0D94" w:rsidRPr="00266D18">
              <w:rPr>
                <w:rFonts w:cstheme="minorHAnsi"/>
                <w:b/>
                <w:bCs/>
                <w:sz w:val="18"/>
                <w:szCs w:val="18"/>
              </w:rPr>
              <w:t xml:space="preserve"> (percent)</w:t>
            </w:r>
          </w:p>
        </w:tc>
      </w:tr>
      <w:tr w:rsidR="007673DD" w:rsidRPr="00266D18" w14:paraId="727E7670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65F52CA2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Burgenland</w:t>
            </w:r>
          </w:p>
        </w:tc>
        <w:tc>
          <w:tcPr>
            <w:tcW w:w="886" w:type="dxa"/>
            <w:noWrap/>
            <w:hideMark/>
          </w:tcPr>
          <w:p w14:paraId="09BE24DD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1039" w:type="dxa"/>
            <w:noWrap/>
            <w:hideMark/>
          </w:tcPr>
          <w:p w14:paraId="5E98D5E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895" w:type="dxa"/>
            <w:noWrap/>
            <w:hideMark/>
          </w:tcPr>
          <w:p w14:paraId="2851D6E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32" w:type="dxa"/>
            <w:noWrap/>
            <w:hideMark/>
          </w:tcPr>
          <w:p w14:paraId="66AF3928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1106" w:type="dxa"/>
            <w:noWrap/>
            <w:hideMark/>
          </w:tcPr>
          <w:p w14:paraId="6B30A56C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848" w:type="dxa"/>
            <w:noWrap/>
            <w:hideMark/>
          </w:tcPr>
          <w:p w14:paraId="4446FDAC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.3</w:t>
            </w:r>
          </w:p>
        </w:tc>
      </w:tr>
      <w:tr w:rsidR="007673DD" w:rsidRPr="00266D18" w14:paraId="2FBC21AE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7892A769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Carinthia</w:t>
            </w:r>
          </w:p>
        </w:tc>
        <w:tc>
          <w:tcPr>
            <w:tcW w:w="886" w:type="dxa"/>
            <w:noWrap/>
            <w:hideMark/>
          </w:tcPr>
          <w:p w14:paraId="2D2D69BF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1039" w:type="dxa"/>
            <w:noWrap/>
            <w:hideMark/>
          </w:tcPr>
          <w:p w14:paraId="423E8EF1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895" w:type="dxa"/>
            <w:noWrap/>
            <w:hideMark/>
          </w:tcPr>
          <w:p w14:paraId="74FE831F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932" w:type="dxa"/>
            <w:noWrap/>
            <w:hideMark/>
          </w:tcPr>
          <w:p w14:paraId="62F938B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1106" w:type="dxa"/>
            <w:noWrap/>
            <w:hideMark/>
          </w:tcPr>
          <w:p w14:paraId="0E01B972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848" w:type="dxa"/>
            <w:noWrap/>
            <w:hideMark/>
          </w:tcPr>
          <w:p w14:paraId="733412A4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6.4</w:t>
            </w:r>
          </w:p>
        </w:tc>
      </w:tr>
      <w:tr w:rsidR="007673DD" w:rsidRPr="00266D18" w14:paraId="0065F1CA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5F64CCAD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Lower Austria</w:t>
            </w:r>
          </w:p>
        </w:tc>
        <w:tc>
          <w:tcPr>
            <w:tcW w:w="886" w:type="dxa"/>
            <w:noWrap/>
            <w:hideMark/>
          </w:tcPr>
          <w:p w14:paraId="390CF91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7.8</w:t>
            </w:r>
          </w:p>
        </w:tc>
        <w:tc>
          <w:tcPr>
            <w:tcW w:w="1039" w:type="dxa"/>
            <w:noWrap/>
            <w:hideMark/>
          </w:tcPr>
          <w:p w14:paraId="41BCC4F1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895" w:type="dxa"/>
            <w:noWrap/>
            <w:hideMark/>
          </w:tcPr>
          <w:p w14:paraId="01DC266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932" w:type="dxa"/>
            <w:noWrap/>
            <w:hideMark/>
          </w:tcPr>
          <w:p w14:paraId="75B8D5A9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1106" w:type="dxa"/>
            <w:noWrap/>
            <w:hideMark/>
          </w:tcPr>
          <w:p w14:paraId="4EE9BBB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7.4</w:t>
            </w:r>
          </w:p>
        </w:tc>
        <w:tc>
          <w:tcPr>
            <w:tcW w:w="848" w:type="dxa"/>
            <w:noWrap/>
            <w:hideMark/>
          </w:tcPr>
          <w:p w14:paraId="77D34E0B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7.4</w:t>
            </w:r>
          </w:p>
        </w:tc>
      </w:tr>
      <w:tr w:rsidR="007673DD" w:rsidRPr="00266D18" w14:paraId="27F5D0A4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61F9742C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Upper Austria</w:t>
            </w:r>
          </w:p>
        </w:tc>
        <w:tc>
          <w:tcPr>
            <w:tcW w:w="886" w:type="dxa"/>
            <w:noWrap/>
            <w:hideMark/>
          </w:tcPr>
          <w:p w14:paraId="39EAB91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1039" w:type="dxa"/>
            <w:noWrap/>
            <w:hideMark/>
          </w:tcPr>
          <w:p w14:paraId="7CCC82CB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7.7</w:t>
            </w:r>
          </w:p>
        </w:tc>
        <w:tc>
          <w:tcPr>
            <w:tcW w:w="895" w:type="dxa"/>
            <w:noWrap/>
            <w:hideMark/>
          </w:tcPr>
          <w:p w14:paraId="4CC2B03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932" w:type="dxa"/>
            <w:noWrap/>
            <w:hideMark/>
          </w:tcPr>
          <w:p w14:paraId="63EEFB3B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1106" w:type="dxa"/>
            <w:noWrap/>
            <w:hideMark/>
          </w:tcPr>
          <w:p w14:paraId="6228EAB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9.9</w:t>
            </w:r>
          </w:p>
        </w:tc>
        <w:tc>
          <w:tcPr>
            <w:tcW w:w="848" w:type="dxa"/>
            <w:noWrap/>
            <w:hideMark/>
          </w:tcPr>
          <w:p w14:paraId="56C03D2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9.9</w:t>
            </w:r>
          </w:p>
        </w:tc>
      </w:tr>
      <w:tr w:rsidR="007673DD" w:rsidRPr="00266D18" w14:paraId="68BB0D66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1C51D928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Salzburg</w:t>
            </w:r>
          </w:p>
        </w:tc>
        <w:tc>
          <w:tcPr>
            <w:tcW w:w="886" w:type="dxa"/>
            <w:noWrap/>
            <w:hideMark/>
          </w:tcPr>
          <w:p w14:paraId="0B048224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1039" w:type="dxa"/>
            <w:noWrap/>
            <w:hideMark/>
          </w:tcPr>
          <w:p w14:paraId="470151C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3</w:t>
            </w:r>
          </w:p>
        </w:tc>
        <w:tc>
          <w:tcPr>
            <w:tcW w:w="895" w:type="dxa"/>
            <w:noWrap/>
            <w:hideMark/>
          </w:tcPr>
          <w:p w14:paraId="18AC248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4</w:t>
            </w:r>
          </w:p>
        </w:tc>
        <w:tc>
          <w:tcPr>
            <w:tcW w:w="932" w:type="dxa"/>
            <w:noWrap/>
            <w:hideMark/>
          </w:tcPr>
          <w:p w14:paraId="1F031176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4</w:t>
            </w:r>
          </w:p>
        </w:tc>
        <w:tc>
          <w:tcPr>
            <w:tcW w:w="1106" w:type="dxa"/>
            <w:noWrap/>
            <w:hideMark/>
          </w:tcPr>
          <w:p w14:paraId="53C1A658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848" w:type="dxa"/>
            <w:noWrap/>
            <w:hideMark/>
          </w:tcPr>
          <w:p w14:paraId="47176CF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8</w:t>
            </w:r>
          </w:p>
        </w:tc>
      </w:tr>
      <w:tr w:rsidR="007673DD" w:rsidRPr="00266D18" w14:paraId="09B7E0A2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6AFDF691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Styria</w:t>
            </w:r>
          </w:p>
        </w:tc>
        <w:tc>
          <w:tcPr>
            <w:tcW w:w="886" w:type="dxa"/>
            <w:noWrap/>
            <w:hideMark/>
          </w:tcPr>
          <w:p w14:paraId="2BE903D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5.3</w:t>
            </w:r>
          </w:p>
        </w:tc>
        <w:tc>
          <w:tcPr>
            <w:tcW w:w="1039" w:type="dxa"/>
            <w:noWrap/>
            <w:hideMark/>
          </w:tcPr>
          <w:p w14:paraId="254485E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5.5</w:t>
            </w:r>
          </w:p>
        </w:tc>
        <w:tc>
          <w:tcPr>
            <w:tcW w:w="895" w:type="dxa"/>
            <w:noWrap/>
            <w:hideMark/>
          </w:tcPr>
          <w:p w14:paraId="50D1B70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0.3</w:t>
            </w:r>
          </w:p>
        </w:tc>
        <w:tc>
          <w:tcPr>
            <w:tcW w:w="932" w:type="dxa"/>
            <w:noWrap/>
            <w:hideMark/>
          </w:tcPr>
          <w:p w14:paraId="18664ACD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0.3</w:t>
            </w:r>
          </w:p>
        </w:tc>
        <w:tc>
          <w:tcPr>
            <w:tcW w:w="1106" w:type="dxa"/>
            <w:noWrap/>
            <w:hideMark/>
          </w:tcPr>
          <w:p w14:paraId="27505F1C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848" w:type="dxa"/>
            <w:noWrap/>
            <w:hideMark/>
          </w:tcPr>
          <w:p w14:paraId="515D7755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8</w:t>
            </w:r>
          </w:p>
        </w:tc>
      </w:tr>
      <w:tr w:rsidR="007673DD" w:rsidRPr="00266D18" w14:paraId="27F53610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6E3157C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Tyrol</w:t>
            </w:r>
          </w:p>
        </w:tc>
        <w:tc>
          <w:tcPr>
            <w:tcW w:w="886" w:type="dxa"/>
            <w:noWrap/>
            <w:hideMark/>
          </w:tcPr>
          <w:p w14:paraId="76015E95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8.1</w:t>
            </w:r>
          </w:p>
        </w:tc>
        <w:tc>
          <w:tcPr>
            <w:tcW w:w="1039" w:type="dxa"/>
            <w:noWrap/>
            <w:hideMark/>
          </w:tcPr>
          <w:p w14:paraId="2D966C8C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895" w:type="dxa"/>
            <w:noWrap/>
            <w:hideMark/>
          </w:tcPr>
          <w:p w14:paraId="7ECEF86B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932" w:type="dxa"/>
            <w:noWrap/>
            <w:hideMark/>
          </w:tcPr>
          <w:p w14:paraId="651D1E99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1106" w:type="dxa"/>
            <w:noWrap/>
            <w:hideMark/>
          </w:tcPr>
          <w:p w14:paraId="292BCBF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0.3</w:t>
            </w:r>
          </w:p>
        </w:tc>
        <w:tc>
          <w:tcPr>
            <w:tcW w:w="848" w:type="dxa"/>
            <w:noWrap/>
            <w:hideMark/>
          </w:tcPr>
          <w:p w14:paraId="103DA525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0.3</w:t>
            </w:r>
          </w:p>
        </w:tc>
      </w:tr>
      <w:tr w:rsidR="007673DD" w:rsidRPr="00266D18" w14:paraId="5D48B1CF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0527D171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proofErr w:type="spellStart"/>
            <w:r w:rsidRPr="00266D18">
              <w:rPr>
                <w:rFonts w:cstheme="minorHAnsi"/>
                <w:sz w:val="18"/>
                <w:szCs w:val="18"/>
              </w:rPr>
              <w:t>Voralberg</w:t>
            </w:r>
            <w:proofErr w:type="spellEnd"/>
          </w:p>
        </w:tc>
        <w:tc>
          <w:tcPr>
            <w:tcW w:w="886" w:type="dxa"/>
            <w:noWrap/>
            <w:hideMark/>
          </w:tcPr>
          <w:p w14:paraId="639A966B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1039" w:type="dxa"/>
            <w:noWrap/>
            <w:hideMark/>
          </w:tcPr>
          <w:p w14:paraId="3C8973D1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895" w:type="dxa"/>
            <w:noWrap/>
            <w:hideMark/>
          </w:tcPr>
          <w:p w14:paraId="002CF6D1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932" w:type="dxa"/>
            <w:noWrap/>
            <w:hideMark/>
          </w:tcPr>
          <w:p w14:paraId="580553E4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1106" w:type="dxa"/>
            <w:noWrap/>
            <w:hideMark/>
          </w:tcPr>
          <w:p w14:paraId="5F7032DC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848" w:type="dxa"/>
            <w:noWrap/>
            <w:hideMark/>
          </w:tcPr>
          <w:p w14:paraId="6E5C12C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.0</w:t>
            </w:r>
          </w:p>
        </w:tc>
      </w:tr>
      <w:tr w:rsidR="007673DD" w:rsidRPr="00266D18" w14:paraId="0F6BD386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48DA2C7D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Vienna</w:t>
            </w:r>
          </w:p>
        </w:tc>
        <w:tc>
          <w:tcPr>
            <w:tcW w:w="886" w:type="dxa"/>
            <w:noWrap/>
            <w:hideMark/>
          </w:tcPr>
          <w:p w14:paraId="74E98C8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0.0</w:t>
            </w:r>
          </w:p>
        </w:tc>
        <w:tc>
          <w:tcPr>
            <w:tcW w:w="1039" w:type="dxa"/>
            <w:noWrap/>
            <w:hideMark/>
          </w:tcPr>
          <w:p w14:paraId="3EC0FE12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895" w:type="dxa"/>
            <w:noWrap/>
            <w:hideMark/>
          </w:tcPr>
          <w:p w14:paraId="0CDFC91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932" w:type="dxa"/>
            <w:noWrap/>
            <w:hideMark/>
          </w:tcPr>
          <w:p w14:paraId="003234F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1106" w:type="dxa"/>
            <w:noWrap/>
            <w:hideMark/>
          </w:tcPr>
          <w:p w14:paraId="21260D98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1.0</w:t>
            </w:r>
          </w:p>
        </w:tc>
        <w:tc>
          <w:tcPr>
            <w:tcW w:w="848" w:type="dxa"/>
            <w:noWrap/>
            <w:hideMark/>
          </w:tcPr>
          <w:p w14:paraId="4BE4465A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1.0</w:t>
            </w:r>
          </w:p>
        </w:tc>
      </w:tr>
      <w:tr w:rsidR="008C17CB" w:rsidRPr="00266D18" w14:paraId="681FAF78" w14:textId="77777777" w:rsidTr="00140FA1">
        <w:trPr>
          <w:trHeight w:val="300"/>
        </w:trPr>
        <w:tc>
          <w:tcPr>
            <w:tcW w:w="4307" w:type="dxa"/>
            <w:noWrap/>
          </w:tcPr>
          <w:p w14:paraId="1B70C7B1" w14:textId="390A5325" w:rsidR="008C17CB" w:rsidRPr="00266D18" w:rsidRDefault="008C17CB" w:rsidP="008C17CB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Chi 2 Test compared to raw sample</w:t>
            </w:r>
            <w:r w:rsidR="008B53B0" w:rsidRPr="00266D18">
              <w:rPr>
                <w:rFonts w:cstheme="minorHAnsi"/>
                <w:sz w:val="18"/>
                <w:szCs w:val="18"/>
              </w:rPr>
              <w:t xml:space="preserve"> (p-value)</w:t>
            </w:r>
          </w:p>
        </w:tc>
        <w:tc>
          <w:tcPr>
            <w:tcW w:w="886" w:type="dxa"/>
            <w:noWrap/>
          </w:tcPr>
          <w:p w14:paraId="50A9A3B9" w14:textId="77777777" w:rsidR="008C17CB" w:rsidRPr="00266D18" w:rsidRDefault="008C17CB" w:rsidP="008C17CB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noWrap/>
          </w:tcPr>
          <w:p w14:paraId="16FAC28E" w14:textId="77777777" w:rsidR="008C17CB" w:rsidRPr="00266D18" w:rsidRDefault="008C17CB" w:rsidP="008C17CB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</w:tcPr>
          <w:p w14:paraId="2D068CF7" w14:textId="71585A46" w:rsidR="008C17CB" w:rsidRPr="00266D18" w:rsidRDefault="008C17CB" w:rsidP="008C17CB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32" w:type="dxa"/>
            <w:noWrap/>
            <w:vAlign w:val="bottom"/>
          </w:tcPr>
          <w:p w14:paraId="6F5AAF3A" w14:textId="4A437741" w:rsidR="008C17CB" w:rsidRPr="00266D18" w:rsidRDefault="008C17CB" w:rsidP="008C17CB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106" w:type="dxa"/>
            <w:noWrap/>
            <w:vAlign w:val="bottom"/>
          </w:tcPr>
          <w:p w14:paraId="05013990" w14:textId="36BDF937" w:rsidR="008C17CB" w:rsidRPr="00266D18" w:rsidRDefault="008C17CB" w:rsidP="008C17CB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848" w:type="dxa"/>
            <w:noWrap/>
            <w:vAlign w:val="bottom"/>
          </w:tcPr>
          <w:p w14:paraId="1B09F599" w14:textId="13DEA140" w:rsidR="008C17CB" w:rsidRPr="00266D18" w:rsidRDefault="008C17CB" w:rsidP="008C17CB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841898" w:rsidRPr="00266D18" w14:paraId="5E6651EE" w14:textId="77777777" w:rsidTr="00140FA1">
        <w:trPr>
          <w:trHeight w:val="300"/>
        </w:trPr>
        <w:tc>
          <w:tcPr>
            <w:tcW w:w="10013" w:type="dxa"/>
            <w:gridSpan w:val="7"/>
            <w:noWrap/>
            <w:hideMark/>
          </w:tcPr>
          <w:p w14:paraId="39326C02" w14:textId="558C2BE2" w:rsidR="00841898" w:rsidRPr="00266D18" w:rsidRDefault="00841898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</w:rPr>
              <w:t>School type</w:t>
            </w:r>
            <w:r w:rsidR="00442406" w:rsidRPr="00266D18">
              <w:rPr>
                <w:rFonts w:cstheme="minorHAnsi"/>
                <w:b/>
                <w:bCs/>
                <w:sz w:val="18"/>
                <w:szCs w:val="18"/>
              </w:rPr>
              <w:t xml:space="preserve"> (percent)</w:t>
            </w:r>
          </w:p>
        </w:tc>
      </w:tr>
      <w:tr w:rsidR="007673DD" w:rsidRPr="00266D18" w14:paraId="6275B25E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1662031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bookmarkStart w:id="0" w:name="_Hlk205465636"/>
            <w:r w:rsidRPr="00266D18">
              <w:rPr>
                <w:rFonts w:cstheme="minorHAnsi"/>
                <w:sz w:val="18"/>
                <w:szCs w:val="18"/>
              </w:rPr>
              <w:t>Academic Secondary School</w:t>
            </w:r>
          </w:p>
        </w:tc>
        <w:tc>
          <w:tcPr>
            <w:tcW w:w="886" w:type="dxa"/>
            <w:noWrap/>
            <w:hideMark/>
          </w:tcPr>
          <w:p w14:paraId="491C29F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0.3</w:t>
            </w:r>
          </w:p>
        </w:tc>
        <w:tc>
          <w:tcPr>
            <w:tcW w:w="1039" w:type="dxa"/>
            <w:noWrap/>
            <w:hideMark/>
          </w:tcPr>
          <w:p w14:paraId="5883E36B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2.2</w:t>
            </w:r>
          </w:p>
        </w:tc>
        <w:tc>
          <w:tcPr>
            <w:tcW w:w="895" w:type="dxa"/>
            <w:noWrap/>
            <w:hideMark/>
          </w:tcPr>
          <w:p w14:paraId="56B85A29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2.0</w:t>
            </w:r>
          </w:p>
        </w:tc>
        <w:tc>
          <w:tcPr>
            <w:tcW w:w="932" w:type="dxa"/>
            <w:noWrap/>
            <w:hideMark/>
          </w:tcPr>
          <w:p w14:paraId="7967AC0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52.0</w:t>
            </w:r>
          </w:p>
        </w:tc>
        <w:tc>
          <w:tcPr>
            <w:tcW w:w="1106" w:type="dxa"/>
            <w:noWrap/>
            <w:hideMark/>
          </w:tcPr>
          <w:p w14:paraId="193ED61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9.5</w:t>
            </w:r>
          </w:p>
        </w:tc>
        <w:tc>
          <w:tcPr>
            <w:tcW w:w="848" w:type="dxa"/>
            <w:noWrap/>
            <w:hideMark/>
          </w:tcPr>
          <w:p w14:paraId="1AA90D7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49.5</w:t>
            </w:r>
          </w:p>
        </w:tc>
      </w:tr>
      <w:tr w:rsidR="007673DD" w:rsidRPr="00266D18" w14:paraId="5D3A5353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5848A5D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College for Early Childhood Pedagogy and Social Pedagogy</w:t>
            </w:r>
          </w:p>
        </w:tc>
        <w:tc>
          <w:tcPr>
            <w:tcW w:w="886" w:type="dxa"/>
            <w:noWrap/>
            <w:hideMark/>
          </w:tcPr>
          <w:p w14:paraId="760E7C25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039" w:type="dxa"/>
            <w:noWrap/>
            <w:hideMark/>
          </w:tcPr>
          <w:p w14:paraId="24BD983F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895" w:type="dxa"/>
            <w:noWrap/>
            <w:hideMark/>
          </w:tcPr>
          <w:p w14:paraId="188665A8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932" w:type="dxa"/>
            <w:noWrap/>
            <w:hideMark/>
          </w:tcPr>
          <w:p w14:paraId="76F69D6B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106" w:type="dxa"/>
            <w:noWrap/>
            <w:hideMark/>
          </w:tcPr>
          <w:p w14:paraId="6E020555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848" w:type="dxa"/>
            <w:noWrap/>
            <w:hideMark/>
          </w:tcPr>
          <w:p w14:paraId="5E938AA2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3.9</w:t>
            </w:r>
          </w:p>
        </w:tc>
      </w:tr>
      <w:tr w:rsidR="007673DD" w:rsidRPr="00266D18" w14:paraId="770C6BD9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219B7544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Secondary Business School/Secondary College of Business Administration</w:t>
            </w:r>
          </w:p>
        </w:tc>
        <w:tc>
          <w:tcPr>
            <w:tcW w:w="886" w:type="dxa"/>
            <w:noWrap/>
            <w:hideMark/>
          </w:tcPr>
          <w:p w14:paraId="63EE6A92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1039" w:type="dxa"/>
            <w:noWrap/>
            <w:hideMark/>
          </w:tcPr>
          <w:p w14:paraId="4C7B5E12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895" w:type="dxa"/>
            <w:noWrap/>
            <w:hideMark/>
          </w:tcPr>
          <w:p w14:paraId="33D4BC1F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932" w:type="dxa"/>
            <w:noWrap/>
            <w:hideMark/>
          </w:tcPr>
          <w:p w14:paraId="0341B41A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1106" w:type="dxa"/>
            <w:noWrap/>
            <w:hideMark/>
          </w:tcPr>
          <w:p w14:paraId="0AA6FDD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3.1</w:t>
            </w:r>
          </w:p>
        </w:tc>
        <w:tc>
          <w:tcPr>
            <w:tcW w:w="848" w:type="dxa"/>
            <w:noWrap/>
            <w:hideMark/>
          </w:tcPr>
          <w:p w14:paraId="436439DB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3.1</w:t>
            </w:r>
          </w:p>
        </w:tc>
      </w:tr>
      <w:tr w:rsidR="007673DD" w:rsidRPr="00266D18" w14:paraId="17080E3B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32926AE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Secondary School for Economic Professions</w:t>
            </w:r>
          </w:p>
        </w:tc>
        <w:tc>
          <w:tcPr>
            <w:tcW w:w="886" w:type="dxa"/>
            <w:noWrap/>
            <w:hideMark/>
          </w:tcPr>
          <w:p w14:paraId="361CF31F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1039" w:type="dxa"/>
            <w:noWrap/>
            <w:hideMark/>
          </w:tcPr>
          <w:p w14:paraId="0FA7AAC1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895" w:type="dxa"/>
            <w:noWrap/>
            <w:hideMark/>
          </w:tcPr>
          <w:p w14:paraId="2E4E745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32" w:type="dxa"/>
            <w:noWrap/>
            <w:hideMark/>
          </w:tcPr>
          <w:p w14:paraId="12D14F33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1106" w:type="dxa"/>
            <w:noWrap/>
            <w:hideMark/>
          </w:tcPr>
          <w:p w14:paraId="02D8101A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4.9</w:t>
            </w:r>
          </w:p>
        </w:tc>
        <w:tc>
          <w:tcPr>
            <w:tcW w:w="848" w:type="dxa"/>
            <w:noWrap/>
            <w:hideMark/>
          </w:tcPr>
          <w:p w14:paraId="35EE6E3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4.9</w:t>
            </w:r>
          </w:p>
        </w:tc>
      </w:tr>
      <w:tr w:rsidR="007673DD" w:rsidRPr="00266D18" w14:paraId="46B9C50F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2B169F6A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Higher Federal Technical College</w:t>
            </w:r>
          </w:p>
        </w:tc>
        <w:tc>
          <w:tcPr>
            <w:tcW w:w="886" w:type="dxa"/>
            <w:noWrap/>
            <w:hideMark/>
          </w:tcPr>
          <w:p w14:paraId="1DEE5EE8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1.7</w:t>
            </w:r>
          </w:p>
        </w:tc>
        <w:tc>
          <w:tcPr>
            <w:tcW w:w="1039" w:type="dxa"/>
            <w:noWrap/>
            <w:hideMark/>
          </w:tcPr>
          <w:p w14:paraId="5CBBA30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0.6</w:t>
            </w:r>
          </w:p>
        </w:tc>
        <w:tc>
          <w:tcPr>
            <w:tcW w:w="895" w:type="dxa"/>
            <w:noWrap/>
            <w:hideMark/>
          </w:tcPr>
          <w:p w14:paraId="25692419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1.1</w:t>
            </w:r>
          </w:p>
        </w:tc>
        <w:tc>
          <w:tcPr>
            <w:tcW w:w="932" w:type="dxa"/>
            <w:noWrap/>
            <w:hideMark/>
          </w:tcPr>
          <w:p w14:paraId="4D9A988A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1.1</w:t>
            </w:r>
          </w:p>
        </w:tc>
        <w:tc>
          <w:tcPr>
            <w:tcW w:w="1106" w:type="dxa"/>
            <w:noWrap/>
            <w:hideMark/>
          </w:tcPr>
          <w:p w14:paraId="3EDACE95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5</w:t>
            </w:r>
          </w:p>
        </w:tc>
        <w:tc>
          <w:tcPr>
            <w:tcW w:w="848" w:type="dxa"/>
            <w:noWrap/>
            <w:hideMark/>
          </w:tcPr>
          <w:p w14:paraId="6B340BE8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7.5</w:t>
            </w:r>
          </w:p>
        </w:tc>
      </w:tr>
      <w:tr w:rsidR="007673DD" w:rsidRPr="00266D18" w14:paraId="0DD09935" w14:textId="77777777" w:rsidTr="00140FA1">
        <w:trPr>
          <w:trHeight w:val="300"/>
        </w:trPr>
        <w:tc>
          <w:tcPr>
            <w:tcW w:w="4307" w:type="dxa"/>
            <w:noWrap/>
            <w:hideMark/>
          </w:tcPr>
          <w:p w14:paraId="5FC99B0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886" w:type="dxa"/>
            <w:noWrap/>
            <w:hideMark/>
          </w:tcPr>
          <w:p w14:paraId="544C44F0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1039" w:type="dxa"/>
            <w:noWrap/>
            <w:hideMark/>
          </w:tcPr>
          <w:p w14:paraId="0CFD8149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895" w:type="dxa"/>
            <w:noWrap/>
            <w:hideMark/>
          </w:tcPr>
          <w:p w14:paraId="745575AE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32" w:type="dxa"/>
            <w:noWrap/>
            <w:hideMark/>
          </w:tcPr>
          <w:p w14:paraId="0D907BD7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106" w:type="dxa"/>
            <w:noWrap/>
            <w:hideMark/>
          </w:tcPr>
          <w:p w14:paraId="7AEBA2AC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848" w:type="dxa"/>
            <w:noWrap/>
            <w:hideMark/>
          </w:tcPr>
          <w:p w14:paraId="3CCC89D6" w14:textId="77777777" w:rsidR="007673DD" w:rsidRPr="00266D18" w:rsidRDefault="007673DD" w:rsidP="00B32F8E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1.1</w:t>
            </w:r>
          </w:p>
        </w:tc>
      </w:tr>
      <w:bookmarkEnd w:id="0"/>
      <w:tr w:rsidR="005733F2" w:rsidRPr="00266D18" w14:paraId="43956AF8" w14:textId="77777777" w:rsidTr="00140FA1">
        <w:trPr>
          <w:trHeight w:val="300"/>
        </w:trPr>
        <w:tc>
          <w:tcPr>
            <w:tcW w:w="4307" w:type="dxa"/>
            <w:noWrap/>
          </w:tcPr>
          <w:p w14:paraId="04342B51" w14:textId="5DBEFABD" w:rsidR="005733F2" w:rsidRPr="00266D18" w:rsidRDefault="005733F2" w:rsidP="005733F2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Chi 2 Test compared to raw sample (p-value)</w:t>
            </w:r>
          </w:p>
        </w:tc>
        <w:tc>
          <w:tcPr>
            <w:tcW w:w="886" w:type="dxa"/>
            <w:noWrap/>
          </w:tcPr>
          <w:p w14:paraId="606E6DBC" w14:textId="77777777" w:rsidR="005733F2" w:rsidRPr="00266D18" w:rsidRDefault="005733F2" w:rsidP="005733F2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9" w:type="dxa"/>
            <w:noWrap/>
          </w:tcPr>
          <w:p w14:paraId="07749EB1" w14:textId="77777777" w:rsidR="005733F2" w:rsidRPr="00266D18" w:rsidRDefault="005733F2" w:rsidP="005733F2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5" w:type="dxa"/>
            <w:noWrap/>
          </w:tcPr>
          <w:p w14:paraId="1FF8942A" w14:textId="2AE53378" w:rsidR="005733F2" w:rsidRPr="00266D18" w:rsidRDefault="005733F2" w:rsidP="005733F2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32" w:type="dxa"/>
            <w:noWrap/>
          </w:tcPr>
          <w:p w14:paraId="1E58DB03" w14:textId="76690F96" w:rsidR="005733F2" w:rsidRPr="00266D18" w:rsidRDefault="005733F2" w:rsidP="005733F2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106" w:type="dxa"/>
            <w:noWrap/>
          </w:tcPr>
          <w:p w14:paraId="51D6CE11" w14:textId="71F37739" w:rsidR="005733F2" w:rsidRPr="00266D18" w:rsidRDefault="005733F2" w:rsidP="005733F2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848" w:type="dxa"/>
            <w:noWrap/>
          </w:tcPr>
          <w:p w14:paraId="38AC430F" w14:textId="222F4817" w:rsidR="005733F2" w:rsidRPr="00266D18" w:rsidRDefault="005733F2" w:rsidP="005733F2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0.3</w:t>
            </w:r>
          </w:p>
        </w:tc>
      </w:tr>
    </w:tbl>
    <w:p w14:paraId="16923E27" w14:textId="0F4CFDD7" w:rsidR="007673DD" w:rsidRPr="00266D18" w:rsidRDefault="007673DD" w:rsidP="007673DD">
      <w:pPr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>Note</w:t>
      </w:r>
      <w:r w:rsidR="00266D18">
        <w:rPr>
          <w:rFonts w:cstheme="minorHAnsi"/>
          <w:sz w:val="18"/>
          <w:szCs w:val="18"/>
          <w:lang w:val="en-GB"/>
        </w:rPr>
        <w:t>s</w:t>
      </w:r>
      <w:r w:rsidRPr="00266D18">
        <w:rPr>
          <w:rFonts w:cstheme="minorHAnsi"/>
          <w:sz w:val="18"/>
          <w:szCs w:val="18"/>
          <w:lang w:val="en-GB"/>
        </w:rPr>
        <w:t>: Numbers for the subsamples are identical for the school years 2019 and 2020 since we only consider schools that participated in both survey years.</w:t>
      </w:r>
    </w:p>
    <w:p w14:paraId="422832D7" w14:textId="41811733" w:rsidR="00775EA4" w:rsidRPr="00266D18" w:rsidRDefault="00775EA4">
      <w:pPr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br w:type="page"/>
      </w:r>
    </w:p>
    <w:p w14:paraId="018611AF" w14:textId="539B1C78" w:rsidR="00775EA4" w:rsidRPr="00266D18" w:rsidRDefault="00775EA4" w:rsidP="00775EA4">
      <w:pPr>
        <w:rPr>
          <w:rFonts w:cstheme="minorHAnsi"/>
          <w:b/>
          <w:lang w:val="en-GB"/>
        </w:rPr>
      </w:pPr>
      <w:r w:rsidRPr="00266D18">
        <w:rPr>
          <w:rFonts w:cstheme="minorHAnsi"/>
          <w:b/>
          <w:lang w:val="en-GB"/>
        </w:rPr>
        <w:lastRenderedPageBreak/>
        <w:t xml:space="preserve">Table S2. </w:t>
      </w:r>
      <w:r w:rsidRPr="00266D18">
        <w:rPr>
          <w:rFonts w:cstheme="minorHAnsi"/>
          <w:bCs/>
          <w:lang w:val="en-GB"/>
        </w:rPr>
        <w:t>Participation in school committees</w:t>
      </w:r>
    </w:p>
    <w:tbl>
      <w:tblPr>
        <w:tblW w:w="10206" w:type="dxa"/>
        <w:tblLayout w:type="fixed"/>
        <w:tblLook w:val="0000" w:firstRow="0" w:lastRow="0" w:firstColumn="0" w:lastColumn="0" w:noHBand="0" w:noVBand="0"/>
      </w:tblPr>
      <w:tblGrid>
        <w:gridCol w:w="2105"/>
        <w:gridCol w:w="2025"/>
        <w:gridCol w:w="2025"/>
        <w:gridCol w:w="2026"/>
        <w:gridCol w:w="2025"/>
      </w:tblGrid>
      <w:tr w:rsidR="00775EA4" w:rsidRPr="00266D18" w14:paraId="26AAB8FA" w14:textId="77777777" w:rsidTr="00140FA1"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11BC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3536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4291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2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856A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1A60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4)</w:t>
            </w:r>
          </w:p>
        </w:tc>
      </w:tr>
      <w:tr w:rsidR="00775EA4" w:rsidRPr="00266D18" w14:paraId="081D27D6" w14:textId="77777777" w:rsidTr="00140FA1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871A4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07C5E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Parents’ 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d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3FD3B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Parents’ even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CA9A7B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Faculty mee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93CC9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CC 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meeting</w:t>
            </w:r>
          </w:p>
        </w:tc>
      </w:tr>
      <w:tr w:rsidR="00775EA4" w:rsidRPr="00266D18" w14:paraId="1B8A4AD0" w14:textId="77777777" w:rsidTr="00140FA1"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DE1D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Pandemic yea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D7ED9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2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815D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36*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A85C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A6D9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14</w:t>
            </w:r>
          </w:p>
        </w:tc>
      </w:tr>
      <w:tr w:rsidR="00775EA4" w:rsidRPr="00266D18" w14:paraId="61D8A06B" w14:textId="77777777" w:rsidTr="00140FA1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364E01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F478C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C9BE7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1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69C84D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A0187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18)</w:t>
            </w:r>
          </w:p>
        </w:tc>
      </w:tr>
      <w:tr w:rsidR="00775EA4" w:rsidRPr="00266D18" w14:paraId="46EFBEF1" w14:textId="77777777" w:rsidTr="00140FA1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E8F125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chool fixed effec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96C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7EE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F389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936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0D9CE048" w14:textId="77777777" w:rsidTr="00140FA1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67D0C5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Doctor fixed effec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9D2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0EA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B6D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7EE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72DCBF35" w14:textId="77777777" w:rsidTr="00140FA1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54D4A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6E710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352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F3883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409**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BBC877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665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A479A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189***</w:t>
            </w:r>
          </w:p>
        </w:tc>
      </w:tr>
      <w:tr w:rsidR="00A63F30" w:rsidRPr="00266D18" w14:paraId="1DC07B10" w14:textId="77777777" w:rsidTr="00140FA1"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03A89" w14:textId="77777777" w:rsidR="00A63F30" w:rsidRPr="00266D18" w:rsidRDefault="00A63F30" w:rsidP="00A63F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24B00" w14:textId="7ADA4215" w:rsidR="00A63F30" w:rsidRPr="00266D18" w:rsidRDefault="00A63F30" w:rsidP="00A63F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3FF71" w14:textId="2C80360A" w:rsidR="00A63F30" w:rsidRPr="00266D18" w:rsidRDefault="00A63F30" w:rsidP="00A63F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0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B4D9F" w14:textId="71E01C77" w:rsidR="00A63F30" w:rsidRPr="00266D18" w:rsidRDefault="00A63F30" w:rsidP="00A63F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D8FBF" w14:textId="4797136B" w:rsidR="00A63F30" w:rsidRPr="00266D18" w:rsidRDefault="00A63F30" w:rsidP="00A63F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09)</w:t>
            </w:r>
          </w:p>
        </w:tc>
      </w:tr>
      <w:tr w:rsidR="00775EA4" w:rsidRPr="00266D18" w14:paraId="0C717073" w14:textId="77777777" w:rsidTr="00140FA1"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BDA9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D7B0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53B9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B8D5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8E2C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</w:tr>
    </w:tbl>
    <w:p w14:paraId="76F39210" w14:textId="77777777" w:rsidR="00775EA4" w:rsidRPr="00266D18" w:rsidRDefault="00775EA4" w:rsidP="00775EA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Notes: Robust standard errors are provided in parentheses. SCC refers to school community committee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1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5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1</w:t>
      </w:r>
    </w:p>
    <w:p w14:paraId="7937690B" w14:textId="77777777" w:rsidR="00775EA4" w:rsidRPr="00266D18" w:rsidRDefault="00775EA4" w:rsidP="00775EA4">
      <w:pPr>
        <w:rPr>
          <w:rFonts w:cstheme="minorHAnsi"/>
          <w:sz w:val="18"/>
          <w:szCs w:val="18"/>
        </w:rPr>
      </w:pPr>
    </w:p>
    <w:p w14:paraId="5DC5C74D" w14:textId="50D3F54E" w:rsidR="00775EA4" w:rsidRPr="00266D18" w:rsidRDefault="00775EA4" w:rsidP="00775EA4">
      <w:pPr>
        <w:rPr>
          <w:rFonts w:cstheme="minorHAnsi"/>
          <w:b/>
          <w:lang w:val="en-GB"/>
        </w:rPr>
      </w:pPr>
      <w:r w:rsidRPr="00266D18">
        <w:rPr>
          <w:rFonts w:cstheme="minorHAnsi"/>
          <w:b/>
          <w:bCs/>
          <w:lang w:val="en-GB"/>
        </w:rPr>
        <w:t>TABLE S3.</w:t>
      </w:r>
      <w:r w:rsidRPr="00266D18">
        <w:rPr>
          <w:rFonts w:cstheme="minorHAnsi"/>
          <w:b/>
          <w:lang w:val="en-GB"/>
        </w:rPr>
        <w:t xml:space="preserve"> </w:t>
      </w:r>
      <w:r w:rsidRPr="00266D18">
        <w:rPr>
          <w:rFonts w:cstheme="minorHAnsi"/>
          <w:bCs/>
          <w:lang w:val="en-GB"/>
        </w:rPr>
        <w:t>Activities related to health education</w:t>
      </w:r>
    </w:p>
    <w:tbl>
      <w:tblPr>
        <w:tblW w:w="10206" w:type="dxa"/>
        <w:tblLayout w:type="fixed"/>
        <w:tblLook w:val="0000" w:firstRow="0" w:lastRow="0" w:firstColumn="0" w:lastColumn="0" w:noHBand="0" w:noVBand="0"/>
      </w:tblPr>
      <w:tblGrid>
        <w:gridCol w:w="2074"/>
        <w:gridCol w:w="1916"/>
        <w:gridCol w:w="2072"/>
        <w:gridCol w:w="2072"/>
        <w:gridCol w:w="2072"/>
      </w:tblGrid>
      <w:tr w:rsidR="00775EA4" w:rsidRPr="00266D18" w14:paraId="06EB8B1B" w14:textId="77777777" w:rsidTr="00140FA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BBC0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81C79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92AF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1495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7C77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4)</w:t>
            </w:r>
          </w:p>
        </w:tc>
      </w:tr>
      <w:tr w:rsidR="00775EA4" w:rsidRPr="00266D18" w14:paraId="3AA1D925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4435B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4CE96E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Training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 teaching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staf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8131A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Training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 stu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5AC3F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Health 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projec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1D7F1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First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-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aid 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training</w:t>
            </w:r>
          </w:p>
        </w:tc>
      </w:tr>
      <w:tr w:rsidR="00775EA4" w:rsidRPr="00266D18" w14:paraId="04D32EBD" w14:textId="77777777" w:rsidTr="00140FA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42BF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Pandemic year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7A68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C765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5A82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3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095E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89***</w:t>
            </w:r>
          </w:p>
        </w:tc>
      </w:tr>
      <w:tr w:rsidR="00775EA4" w:rsidRPr="00266D18" w14:paraId="35B28FA3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4B32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496BE9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BD787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C3A7F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0F07F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22)</w:t>
            </w:r>
          </w:p>
        </w:tc>
      </w:tr>
      <w:tr w:rsidR="00775EA4" w:rsidRPr="00266D18" w14:paraId="102ABEC2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3D6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chool fixed effec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56F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14F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66F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31B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5AB0ECA6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4DA9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Doctor fixed effect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A81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7C2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EEE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09D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49EAAE44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73913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C95EC6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402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9BF37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559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D78BA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552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1619D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185***</w:t>
            </w:r>
          </w:p>
        </w:tc>
      </w:tr>
      <w:tr w:rsidR="00D567B6" w:rsidRPr="00266D18" w14:paraId="3A1FB9C7" w14:textId="77777777" w:rsidTr="00140FA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C3A19" w14:textId="77777777" w:rsidR="00D567B6" w:rsidRPr="00266D18" w:rsidRDefault="00D567B6" w:rsidP="00D567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DB149" w14:textId="43038BF1" w:rsidR="00D567B6" w:rsidRPr="00266D18" w:rsidRDefault="00D567B6" w:rsidP="00D567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7466A" w14:textId="2F4A5F45" w:rsidR="00D567B6" w:rsidRPr="00266D18" w:rsidRDefault="00D567B6" w:rsidP="00D567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524F3" w14:textId="4E3DDD36" w:rsidR="00D567B6" w:rsidRPr="00266D18" w:rsidRDefault="00D567B6" w:rsidP="00D567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77350" w14:textId="0C665EBB" w:rsidR="00D567B6" w:rsidRPr="00266D18" w:rsidRDefault="00D567B6" w:rsidP="00D567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1)</w:t>
            </w:r>
          </w:p>
        </w:tc>
      </w:tr>
      <w:tr w:rsidR="00775EA4" w:rsidRPr="00266D18" w14:paraId="47CECC8F" w14:textId="77777777" w:rsidTr="00140FA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020A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11A3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81D9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38FE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57D2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</w:tr>
    </w:tbl>
    <w:p w14:paraId="638A54CD" w14:textId="77777777" w:rsidR="00775EA4" w:rsidRPr="00266D18" w:rsidRDefault="00775EA4" w:rsidP="00775EA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Notes: Robust standard errors in parentheses. 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1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5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1</w:t>
      </w:r>
    </w:p>
    <w:p w14:paraId="4CE427EB" w14:textId="77777777" w:rsidR="00775EA4" w:rsidRPr="00266D18" w:rsidRDefault="00775EA4" w:rsidP="00775EA4">
      <w:pPr>
        <w:rPr>
          <w:rFonts w:cstheme="minorHAnsi"/>
          <w:sz w:val="18"/>
          <w:szCs w:val="18"/>
        </w:rPr>
      </w:pPr>
    </w:p>
    <w:p w14:paraId="67DC4E57" w14:textId="51F3574D" w:rsidR="00775EA4" w:rsidRPr="00266D18" w:rsidRDefault="00775EA4" w:rsidP="00775EA4">
      <w:pPr>
        <w:rPr>
          <w:rFonts w:cstheme="minorHAnsi"/>
          <w:b/>
          <w:lang w:val="en-GB"/>
        </w:rPr>
      </w:pPr>
      <w:r w:rsidRPr="00266D18">
        <w:rPr>
          <w:rFonts w:cstheme="minorHAnsi"/>
          <w:b/>
          <w:bCs/>
          <w:lang w:val="en-GB"/>
        </w:rPr>
        <w:t xml:space="preserve">TABLE S4. </w:t>
      </w:r>
      <w:r w:rsidRPr="00266D18">
        <w:rPr>
          <w:rFonts w:cstheme="minorHAnsi"/>
          <w:lang w:val="en-GB"/>
        </w:rPr>
        <w:t>Network activities</w:t>
      </w:r>
    </w:p>
    <w:tbl>
      <w:tblPr>
        <w:tblW w:w="10206" w:type="dxa"/>
        <w:tblLayout w:type="fixed"/>
        <w:tblLook w:val="0000" w:firstRow="0" w:lastRow="0" w:firstColumn="0" w:lastColumn="0" w:noHBand="0" w:noVBand="0"/>
      </w:tblPr>
      <w:tblGrid>
        <w:gridCol w:w="2302"/>
        <w:gridCol w:w="1317"/>
        <w:gridCol w:w="1317"/>
        <w:gridCol w:w="1318"/>
        <w:gridCol w:w="1317"/>
        <w:gridCol w:w="1317"/>
        <w:gridCol w:w="1318"/>
      </w:tblGrid>
      <w:tr w:rsidR="00775EA4" w:rsidRPr="00266D18" w14:paraId="12F16D9D" w14:textId="77777777" w:rsidTr="00140FA1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655F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DCAD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1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A69B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2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6C81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3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69A5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4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C6EE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5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73F3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6)</w:t>
            </w:r>
          </w:p>
        </w:tc>
      </w:tr>
      <w:tr w:rsidR="00775EA4" w:rsidRPr="00266D18" w14:paraId="182DC4A4" w14:textId="77777777" w:rsidTr="00140F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06D5D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46364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Occ. Health docto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9C285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Youth 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coac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9C46B72" w14:textId="44D2FFD6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School psychologis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5AC61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chool 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social work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6E136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chool 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crisis tea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1EA64E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chool </w:t>
            </w:r>
            <w:proofErr w:type="spellStart"/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psy.soc</w:t>
            </w:r>
            <w:proofErr w:type="spellEnd"/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. 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 network</w:t>
            </w:r>
          </w:p>
        </w:tc>
      </w:tr>
      <w:tr w:rsidR="00775EA4" w:rsidRPr="00266D18" w14:paraId="2A9EC20F" w14:textId="77777777" w:rsidTr="00140FA1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D8F7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Pandemic yea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48D9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2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87B6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60**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3C67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03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169B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46*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285C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068***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3D2E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775EA4" w:rsidRPr="00266D18" w14:paraId="6B46C67E" w14:textId="77777777" w:rsidTr="00140F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8780A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5E8FC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2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BDD53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2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FA8E98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2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14D93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2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0DE94D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1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5FFA41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019)</w:t>
            </w:r>
          </w:p>
        </w:tc>
      </w:tr>
      <w:tr w:rsidR="00775EA4" w:rsidRPr="00266D18" w14:paraId="3034D587" w14:textId="77777777" w:rsidTr="00140F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C7B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chool fixed effec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49C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CA0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8F1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756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2F1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299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667B2314" w14:textId="77777777" w:rsidTr="00140F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F06FC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Doctor fixed effec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5B4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743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987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BF3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340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362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3967722B" w14:textId="77777777" w:rsidTr="00140FA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FDA21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400E7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221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76E6D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477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18254C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644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FBBA4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231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26EB8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751*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B272FF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687***</w:t>
            </w:r>
          </w:p>
        </w:tc>
      </w:tr>
      <w:tr w:rsidR="00893DEB" w:rsidRPr="00266D18" w14:paraId="7FF7EB61" w14:textId="77777777" w:rsidTr="00140FA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39CE2" w14:textId="77777777" w:rsidR="00893DEB" w:rsidRPr="00266D18" w:rsidRDefault="00893DEB" w:rsidP="00893D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66BF5" w14:textId="706DB6A1" w:rsidR="00893DEB" w:rsidRPr="00266D18" w:rsidRDefault="00893DEB" w:rsidP="00893D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87863" w14:textId="055F7218" w:rsidR="00893DEB" w:rsidRPr="00266D18" w:rsidRDefault="00893DEB" w:rsidP="00893D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2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F3466" w14:textId="19FD7B58" w:rsidR="00893DEB" w:rsidRPr="00266D18" w:rsidRDefault="00893DEB" w:rsidP="00893D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4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9FD01" w14:textId="1FA6A793" w:rsidR="00893DEB" w:rsidRPr="00266D18" w:rsidRDefault="00893DEB" w:rsidP="00893D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BE1EE" w14:textId="1D74B8EB" w:rsidR="00893DEB" w:rsidRPr="00266D18" w:rsidRDefault="00893DEB" w:rsidP="00893D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10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76E1C" w14:textId="2DC22583" w:rsidR="00893DEB" w:rsidRPr="00266D18" w:rsidRDefault="00893DEB" w:rsidP="00893D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009)</w:t>
            </w:r>
          </w:p>
        </w:tc>
      </w:tr>
      <w:tr w:rsidR="00775EA4" w:rsidRPr="00266D18" w14:paraId="176A55B0" w14:textId="77777777" w:rsidTr="00140FA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FE579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3145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149F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E7CB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2597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FB2F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10A7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</w:tr>
    </w:tbl>
    <w:p w14:paraId="65660319" w14:textId="77777777" w:rsidR="00775EA4" w:rsidRPr="00266D18" w:rsidRDefault="00775EA4" w:rsidP="00775EA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Notes: Robust standard errors in parentheses.  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1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5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1</w:t>
      </w:r>
    </w:p>
    <w:p w14:paraId="1591BED6" w14:textId="77777777" w:rsidR="00775EA4" w:rsidRPr="00266D18" w:rsidRDefault="00775EA4" w:rsidP="00775EA4">
      <w:pPr>
        <w:rPr>
          <w:rFonts w:cstheme="minorHAnsi"/>
          <w:sz w:val="18"/>
          <w:szCs w:val="18"/>
        </w:rPr>
      </w:pPr>
    </w:p>
    <w:p w14:paraId="1352C8AC" w14:textId="77777777" w:rsidR="00775EA4" w:rsidRPr="00266D18" w:rsidRDefault="00775EA4" w:rsidP="00775EA4">
      <w:pPr>
        <w:rPr>
          <w:rFonts w:cstheme="minorHAnsi"/>
          <w:b/>
          <w:sz w:val="18"/>
          <w:szCs w:val="18"/>
          <w:lang w:val="en-GB"/>
        </w:rPr>
      </w:pPr>
      <w:r w:rsidRPr="00266D18">
        <w:rPr>
          <w:rFonts w:cstheme="minorHAnsi"/>
          <w:b/>
          <w:sz w:val="18"/>
          <w:szCs w:val="18"/>
          <w:lang w:val="en-GB"/>
        </w:rPr>
        <w:br w:type="page"/>
      </w:r>
    </w:p>
    <w:p w14:paraId="69E93969" w14:textId="1EF4250A" w:rsidR="00775EA4" w:rsidRPr="00266D18" w:rsidRDefault="00775EA4" w:rsidP="00775EA4">
      <w:pPr>
        <w:rPr>
          <w:rFonts w:cstheme="minorHAnsi"/>
          <w:b/>
          <w:lang w:val="en-GB"/>
        </w:rPr>
      </w:pPr>
      <w:r w:rsidRPr="00266D18">
        <w:rPr>
          <w:rFonts w:cstheme="minorHAnsi"/>
          <w:b/>
          <w:bCs/>
          <w:lang w:val="en-GB"/>
        </w:rPr>
        <w:lastRenderedPageBreak/>
        <w:t xml:space="preserve">TABLE S5. </w:t>
      </w:r>
      <w:r w:rsidRPr="00266D18">
        <w:rPr>
          <w:rFonts w:cstheme="minorHAnsi"/>
          <w:lang w:val="en-GB"/>
        </w:rPr>
        <w:t>Medical examinations and notifications</w:t>
      </w:r>
    </w:p>
    <w:tbl>
      <w:tblPr>
        <w:tblW w:w="10206" w:type="dxa"/>
        <w:tblLayout w:type="fixed"/>
        <w:tblLook w:val="0000" w:firstRow="0" w:lastRow="0" w:firstColumn="0" w:lastColumn="0" w:noHBand="0" w:noVBand="0"/>
      </w:tblPr>
      <w:tblGrid>
        <w:gridCol w:w="2010"/>
        <w:gridCol w:w="1638"/>
        <w:gridCol w:w="1640"/>
        <w:gridCol w:w="1638"/>
        <w:gridCol w:w="1640"/>
        <w:gridCol w:w="1640"/>
      </w:tblGrid>
      <w:tr w:rsidR="00775EA4" w:rsidRPr="00266D18" w14:paraId="22B54D85" w14:textId="77777777" w:rsidTr="00140FA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C639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44CC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1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324E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2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A550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3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CDB7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4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C299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5)</w:t>
            </w:r>
          </w:p>
        </w:tc>
      </w:tr>
      <w:tr w:rsidR="00775EA4" w:rsidRPr="00266D18" w14:paraId="5B9DEEF0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BA6D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CECFA9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Compulsory 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check-u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A568DA9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Substance abuse exam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5854A3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Requested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 examination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57CCDD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Parental notification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FF16AE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urveillance students</w:t>
            </w:r>
          </w:p>
        </w:tc>
      </w:tr>
      <w:tr w:rsidR="00775EA4" w:rsidRPr="00266D18" w14:paraId="43040505" w14:textId="77777777" w:rsidTr="00140FA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445A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Pandemic year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1EB8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24.760***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60A5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24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7731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3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6F7C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6.118***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C263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070</w:t>
            </w:r>
          </w:p>
        </w:tc>
      </w:tr>
      <w:tr w:rsidR="00775EA4" w:rsidRPr="00266D18" w14:paraId="26CCF3E4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16B4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4BC7FAB" w14:textId="16C42D42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1.13</w:t>
            </w:r>
            <w:r w:rsidR="00050E90" w:rsidRPr="00266D18">
              <w:rPr>
                <w:rFonts w:cstheme="minorHAnsi"/>
                <w:sz w:val="18"/>
                <w:szCs w:val="18"/>
              </w:rPr>
              <w:t>1</w:t>
            </w:r>
            <w:r w:rsidR="00802ECB" w:rsidRPr="00266D1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E7AA1E9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22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1A21282" w14:textId="5927DFE9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21</w:t>
            </w:r>
            <w:r w:rsidR="00050E90" w:rsidRPr="00266D18">
              <w:rPr>
                <w:rFonts w:cstheme="minorHAnsi"/>
                <w:sz w:val="18"/>
                <w:szCs w:val="18"/>
              </w:rPr>
              <w:t>1</w:t>
            </w:r>
            <w:r w:rsidRPr="00266D1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1ACB4CF" w14:textId="63AAEFE8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79</w:t>
            </w:r>
            <w:r w:rsidR="00050E90" w:rsidRPr="00266D18">
              <w:rPr>
                <w:rFonts w:cstheme="minorHAnsi"/>
                <w:sz w:val="18"/>
                <w:szCs w:val="18"/>
              </w:rPr>
              <w:t>1</w:t>
            </w:r>
            <w:r w:rsidRPr="00266D1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9A129CA" w14:textId="544363DC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(0.30</w:t>
            </w:r>
            <w:r w:rsidR="00050E90" w:rsidRPr="00266D18">
              <w:rPr>
                <w:rFonts w:cstheme="minorHAnsi"/>
                <w:sz w:val="18"/>
                <w:szCs w:val="18"/>
              </w:rPr>
              <w:t>6</w:t>
            </w:r>
            <w:r w:rsidRPr="00266D18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5EA4" w:rsidRPr="00266D18" w14:paraId="1F35DBD9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2C9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chool fixed effec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C67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8C8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49C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C02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202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1C2349D7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FD45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Doctor fixed effec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1CD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55E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5B6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316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F6D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2A5F56A5" w14:textId="77777777" w:rsidTr="00140FA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D4708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0ECF5E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93.980***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DA388F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5CA864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0.666***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58F53F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19.207***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695580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4.100***</w:t>
            </w:r>
          </w:p>
        </w:tc>
      </w:tr>
      <w:tr w:rsidR="00802ECB" w:rsidRPr="00266D18" w14:paraId="169FCF07" w14:textId="77777777" w:rsidTr="00140FA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BB7B5" w14:textId="77777777" w:rsidR="00802ECB" w:rsidRPr="00266D18" w:rsidRDefault="00802ECB" w:rsidP="00802E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36455" w14:textId="25797398" w:rsidR="00802ECB" w:rsidRPr="00266D18" w:rsidRDefault="00802ECB" w:rsidP="00802E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56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CF8F4" w14:textId="1ED6566D" w:rsidR="00802ECB" w:rsidRPr="00266D18" w:rsidRDefault="00802ECB" w:rsidP="00802E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11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78DF2" w14:textId="612F7BC8" w:rsidR="00802ECB" w:rsidRPr="00266D18" w:rsidRDefault="00802ECB" w:rsidP="00802E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10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D4692" w14:textId="76C56D3C" w:rsidR="00802ECB" w:rsidRPr="00266D18" w:rsidRDefault="00802ECB" w:rsidP="00802E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39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917B9" w14:textId="0B732A2A" w:rsidR="00802ECB" w:rsidRPr="00266D18" w:rsidRDefault="00802ECB" w:rsidP="00802E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</w:rPr>
              <w:t>(0.153)</w:t>
            </w:r>
          </w:p>
        </w:tc>
      </w:tr>
      <w:tr w:rsidR="00775EA4" w:rsidRPr="00266D18" w14:paraId="129C0F9E" w14:textId="77777777" w:rsidTr="00140FA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9F9A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C03B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7613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95DB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DEB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6287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</w:tr>
    </w:tbl>
    <w:p w14:paraId="080FC976" w14:textId="77777777" w:rsidR="00775EA4" w:rsidRPr="00266D18" w:rsidRDefault="00775EA4" w:rsidP="00775EA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Notes: Robust standard errors in parentheses.    Activities are presented as a proportion of the number of students.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1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5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1</w:t>
      </w:r>
    </w:p>
    <w:p w14:paraId="60B07C05" w14:textId="77777777" w:rsidR="00775EA4" w:rsidRPr="00266D18" w:rsidRDefault="00775EA4" w:rsidP="00775EA4">
      <w:pPr>
        <w:rPr>
          <w:rFonts w:cstheme="minorHAnsi"/>
          <w:sz w:val="18"/>
          <w:szCs w:val="18"/>
        </w:rPr>
      </w:pPr>
    </w:p>
    <w:p w14:paraId="6D92C8F2" w14:textId="701CAAF5" w:rsidR="00775EA4" w:rsidRPr="00266D18" w:rsidRDefault="00775EA4" w:rsidP="00775EA4">
      <w:pPr>
        <w:rPr>
          <w:rFonts w:cstheme="minorHAnsi"/>
          <w:b/>
          <w:lang w:val="en-GB"/>
        </w:rPr>
      </w:pPr>
      <w:r w:rsidRPr="00266D18">
        <w:rPr>
          <w:rFonts w:cstheme="minorHAnsi"/>
          <w:b/>
          <w:bCs/>
          <w:lang w:val="en-GB"/>
        </w:rPr>
        <w:t xml:space="preserve">TABLE S6. </w:t>
      </w:r>
      <w:r w:rsidRPr="00266D18">
        <w:rPr>
          <w:rFonts w:cstheme="minorHAnsi"/>
          <w:lang w:val="en-GB"/>
        </w:rPr>
        <w:t>Reasons for medical consultations</w:t>
      </w:r>
    </w:p>
    <w:tbl>
      <w:tblPr>
        <w:tblW w:w="10206" w:type="dxa"/>
        <w:tblLayout w:type="fixed"/>
        <w:tblLook w:val="0000" w:firstRow="0" w:lastRow="0" w:firstColumn="0" w:lastColumn="0" w:noHBand="0" w:noVBand="0"/>
      </w:tblPr>
      <w:tblGrid>
        <w:gridCol w:w="1980"/>
        <w:gridCol w:w="1174"/>
        <w:gridCol w:w="1176"/>
        <w:gridCol w:w="1174"/>
        <w:gridCol w:w="1176"/>
        <w:gridCol w:w="1174"/>
        <w:gridCol w:w="1077"/>
        <w:gridCol w:w="1275"/>
      </w:tblGrid>
      <w:tr w:rsidR="00775EA4" w:rsidRPr="00266D18" w14:paraId="3EA3C2B7" w14:textId="77777777" w:rsidTr="000B51CF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3D2C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A785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1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8274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2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6CD8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3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81AA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4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415E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5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9C5B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1F1B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7)</w:t>
            </w:r>
          </w:p>
        </w:tc>
      </w:tr>
      <w:tr w:rsidR="00775EA4" w:rsidRPr="00266D18" w14:paraId="371DA92C" w14:textId="77777777" w:rsidTr="000B51C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C54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92E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Acute 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illne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640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jur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BA9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Psy.soc</w:t>
            </w:r>
            <w:proofErr w:type="spellEnd"/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.  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problem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D62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exuality 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and sex educ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387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C</w:t>
            </w: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lass community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issu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CE6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Other reas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373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All consultations</w:t>
            </w:r>
          </w:p>
        </w:tc>
      </w:tr>
      <w:tr w:rsidR="00775EA4" w:rsidRPr="00266D18" w14:paraId="20E3FEE3" w14:textId="77777777" w:rsidTr="000B51CF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FCA5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Pandemic yea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123E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8.936***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BEBC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4.458**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1F3D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1.548***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5175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390**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D24F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10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0190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0.3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E1B8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-15.828***</w:t>
            </w:r>
          </w:p>
        </w:tc>
      </w:tr>
      <w:tr w:rsidR="00F338B7" w:rsidRPr="00266D18" w14:paraId="084F99A8" w14:textId="77777777" w:rsidTr="000B51C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B61E4F" w14:textId="77777777" w:rsidR="00F338B7" w:rsidRPr="00266D18" w:rsidRDefault="00F338B7" w:rsidP="00F338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6B5A05B" w14:textId="14514776" w:rsidR="00F338B7" w:rsidRPr="00266D18" w:rsidRDefault="00F338B7" w:rsidP="00F338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94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0D58CDD" w14:textId="65F6DA1F" w:rsidR="00F338B7" w:rsidRPr="00266D18" w:rsidRDefault="00F338B7" w:rsidP="00F338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47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B89D0E7" w14:textId="003F1F22" w:rsidR="00F338B7" w:rsidRPr="00266D18" w:rsidRDefault="00F338B7" w:rsidP="00F338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34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12006DB" w14:textId="02BE9B1B" w:rsidR="00F338B7" w:rsidRPr="00266D18" w:rsidRDefault="00F338B7" w:rsidP="00F338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10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4B3F0B4" w14:textId="7032F085" w:rsidR="00F338B7" w:rsidRPr="00266D18" w:rsidRDefault="00F338B7" w:rsidP="00F338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08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25E782" w14:textId="19272DB2" w:rsidR="00F338B7" w:rsidRPr="00266D18" w:rsidRDefault="00F338B7" w:rsidP="00F338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6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2F2FF5" w14:textId="0F6D6DD3" w:rsidR="00F338B7" w:rsidRPr="00266D18" w:rsidRDefault="00F338B7" w:rsidP="00F338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1.426)</w:t>
            </w:r>
          </w:p>
        </w:tc>
      </w:tr>
      <w:tr w:rsidR="00775EA4" w:rsidRPr="00266D18" w14:paraId="78E1B4A4" w14:textId="77777777" w:rsidTr="000B51C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78B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chool fixed effect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685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935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6FB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229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C38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3FF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3DAB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3F253ABA" w14:textId="77777777" w:rsidTr="000B51C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DBEA8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Doctor fixed effect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BC5E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49F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B26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C912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A576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6554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099A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</w:tr>
      <w:tr w:rsidR="00775EA4" w:rsidRPr="00266D18" w14:paraId="78D52336" w14:textId="77777777" w:rsidTr="000B51C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4ACCF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AA6AA19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31.275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6D8770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12.822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95AD0E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6.868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C0D492C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1.321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4BCDE4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1.05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A6F8BF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4.314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A17368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57.657***</w:t>
            </w:r>
          </w:p>
        </w:tc>
      </w:tr>
      <w:tr w:rsidR="000F140B" w:rsidRPr="00266D18" w14:paraId="016D361C" w14:textId="77777777" w:rsidTr="000B51CF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4C4EE" w14:textId="77777777" w:rsidR="000F140B" w:rsidRPr="00266D18" w:rsidRDefault="000F140B" w:rsidP="000F1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3B11B" w14:textId="019939E0" w:rsidR="000F140B" w:rsidRPr="00266D18" w:rsidRDefault="000F140B" w:rsidP="000F1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47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E400F" w14:textId="3DAE11F1" w:rsidR="000F140B" w:rsidRPr="00266D18" w:rsidRDefault="000F140B" w:rsidP="000F1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238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C64D4" w14:textId="5F6066A7" w:rsidR="000F140B" w:rsidRPr="00266D18" w:rsidRDefault="000F140B" w:rsidP="000F1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17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4E9A4" w14:textId="440BCA41" w:rsidR="000F140B" w:rsidRPr="00266D18" w:rsidRDefault="000F140B" w:rsidP="000F1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053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3FD23" w14:textId="23C4ACF4" w:rsidR="000F140B" w:rsidRPr="00266D18" w:rsidRDefault="000F140B" w:rsidP="000F1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04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30946" w14:textId="6AE8B460" w:rsidR="000F140B" w:rsidRPr="00266D18" w:rsidRDefault="000F140B" w:rsidP="000F1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3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788EF" w14:textId="0BD5B878" w:rsidR="000F140B" w:rsidRPr="00266D18" w:rsidRDefault="000F140B" w:rsidP="000F14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(0.713)</w:t>
            </w:r>
          </w:p>
        </w:tc>
      </w:tr>
      <w:tr w:rsidR="00775EA4" w:rsidRPr="00266D18" w14:paraId="78D857E8" w14:textId="77777777" w:rsidTr="000B51CF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E9E0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0B3E7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2847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02065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79CC1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57EB0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A1953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A7ADD" w14:textId="77777777" w:rsidR="00775EA4" w:rsidRPr="00266D18" w:rsidRDefault="00775EA4" w:rsidP="001266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66D18">
              <w:rPr>
                <w:rFonts w:cstheme="minorHAnsi"/>
                <w:sz w:val="18"/>
                <w:szCs w:val="18"/>
              </w:rPr>
              <w:t>562</w:t>
            </w:r>
          </w:p>
        </w:tc>
      </w:tr>
    </w:tbl>
    <w:p w14:paraId="1EB16781" w14:textId="77777777" w:rsidR="00775EA4" w:rsidRPr="00266D18" w:rsidRDefault="00775EA4" w:rsidP="00775EA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Notes: Robust standard errors in parentheses.  Activities are presented as a proportion of the number of students.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1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5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1</w:t>
      </w:r>
    </w:p>
    <w:p w14:paraId="16DC7C09" w14:textId="77777777" w:rsidR="00775EA4" w:rsidRPr="00266D18" w:rsidRDefault="00775EA4" w:rsidP="00775EA4">
      <w:pPr>
        <w:rPr>
          <w:rFonts w:cstheme="minorHAnsi"/>
          <w:sz w:val="18"/>
          <w:szCs w:val="18"/>
        </w:rPr>
      </w:pPr>
    </w:p>
    <w:p w14:paraId="5B543C54" w14:textId="77777777" w:rsidR="00396BDA" w:rsidRPr="00266D18" w:rsidRDefault="00396BDA">
      <w:pPr>
        <w:rPr>
          <w:rFonts w:cstheme="minorHAnsi"/>
          <w:b/>
          <w:bCs/>
          <w:sz w:val="18"/>
          <w:szCs w:val="18"/>
          <w:lang w:val="en-GB"/>
        </w:rPr>
      </w:pPr>
      <w:r w:rsidRPr="00266D18">
        <w:rPr>
          <w:rFonts w:cstheme="minorHAnsi"/>
          <w:b/>
          <w:bCs/>
          <w:sz w:val="18"/>
          <w:szCs w:val="18"/>
          <w:lang w:val="en-GB"/>
        </w:rPr>
        <w:br w:type="page"/>
      </w:r>
    </w:p>
    <w:p w14:paraId="0E6C54B9" w14:textId="1760B971" w:rsidR="00396BDA" w:rsidRPr="00266D18" w:rsidRDefault="00396BDA" w:rsidP="00396BDA">
      <w:pPr>
        <w:rPr>
          <w:rFonts w:cstheme="minorHAnsi"/>
          <w:b/>
          <w:lang w:val="en-GB"/>
        </w:rPr>
      </w:pPr>
      <w:r w:rsidRPr="0039712D">
        <w:rPr>
          <w:rFonts w:cstheme="minorHAnsi"/>
          <w:b/>
          <w:bCs/>
          <w:lang w:val="en-GB"/>
        </w:rPr>
        <w:lastRenderedPageBreak/>
        <w:t xml:space="preserve">TABLE S7. </w:t>
      </w:r>
      <w:r w:rsidRPr="0039712D">
        <w:rPr>
          <w:rFonts w:cstheme="minorHAnsi"/>
          <w:lang w:val="en-GB"/>
        </w:rPr>
        <w:t xml:space="preserve">Heterogeneity of </w:t>
      </w:r>
      <w:r w:rsidR="00970209" w:rsidRPr="0039712D">
        <w:rPr>
          <w:rFonts w:cstheme="minorHAnsi"/>
          <w:lang w:val="en-GB"/>
        </w:rPr>
        <w:t>e</w:t>
      </w:r>
      <w:r w:rsidRPr="0039712D">
        <w:rPr>
          <w:rFonts w:cstheme="minorHAnsi"/>
          <w:lang w:val="en-GB"/>
        </w:rPr>
        <w:t xml:space="preserve">ffects by </w:t>
      </w:r>
      <w:r w:rsidR="00970209" w:rsidRPr="0039712D">
        <w:rPr>
          <w:rFonts w:cstheme="minorHAnsi"/>
          <w:lang w:val="en-GB"/>
        </w:rPr>
        <w:t>s</w:t>
      </w:r>
      <w:r w:rsidRPr="0039712D">
        <w:rPr>
          <w:rFonts w:cstheme="minorHAnsi"/>
          <w:lang w:val="en-GB"/>
        </w:rPr>
        <w:t xml:space="preserve">chool </w:t>
      </w:r>
      <w:r w:rsidR="00970209" w:rsidRPr="0039712D">
        <w:rPr>
          <w:rFonts w:cstheme="minorHAnsi"/>
          <w:lang w:val="en-GB"/>
        </w:rPr>
        <w:t>t</w:t>
      </w:r>
      <w:r w:rsidRPr="0039712D">
        <w:rPr>
          <w:rFonts w:cstheme="minorHAnsi"/>
          <w:lang w:val="en-GB"/>
        </w:rPr>
        <w:t>ype</w:t>
      </w:r>
      <w:r w:rsidRPr="00266D18">
        <w:rPr>
          <w:rFonts w:cstheme="minorHAnsi"/>
          <w:lang w:val="en-GB"/>
        </w:rPr>
        <w:t xml:space="preserve"> 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835"/>
        <w:gridCol w:w="2268"/>
        <w:gridCol w:w="1985"/>
        <w:gridCol w:w="1984"/>
      </w:tblGrid>
      <w:tr w:rsidR="00737345" w:rsidRPr="00266D18" w14:paraId="0D698E98" w14:textId="77777777" w:rsidTr="003204DB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63641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C3E38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BC5AF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B8E2A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)</w:t>
            </w:r>
          </w:p>
        </w:tc>
      </w:tr>
      <w:tr w:rsidR="00737345" w:rsidRPr="00266D18" w14:paraId="68DF76F8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900C9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3F4C74" w14:textId="56B3F6C5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Compulsory 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check-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64CAF0" w14:textId="62E59691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Parental notif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CA605C" w14:textId="647CC053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All consultations</w:t>
            </w:r>
          </w:p>
        </w:tc>
      </w:tr>
      <w:tr w:rsidR="00737345" w:rsidRPr="00266D18" w14:paraId="042E6117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DD9CD0" w14:textId="2868DA84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Pandemic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D5BF91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25.549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22D5A5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7.737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6B0F1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20.474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37345" w:rsidRPr="00266D18" w14:paraId="0B62BB79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4F5559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89EE55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4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88F2C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2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D74445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902)</w:t>
            </w:r>
          </w:p>
        </w:tc>
      </w:tr>
      <w:tr w:rsidR="00737345" w:rsidRPr="00266D18" w14:paraId="4DE7FFEA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778AA0" w14:textId="04B94560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proofErr w:type="spellStart"/>
            <w:r w:rsidRPr="00266D18">
              <w:rPr>
                <w:rFonts w:cstheme="minorHAnsi"/>
                <w:kern w:val="0"/>
                <w:sz w:val="18"/>
                <w:szCs w:val="18"/>
              </w:rPr>
              <w:t>CECPaS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E013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4.8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510300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3.5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ED1269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27.160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37345" w:rsidRPr="00266D18" w14:paraId="230EC559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518F92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FDAC87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6.7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D0A4BD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9.0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4CBD81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1.945)</w:t>
            </w:r>
          </w:p>
        </w:tc>
      </w:tr>
      <w:tr w:rsidR="00737345" w:rsidRPr="00266D18" w14:paraId="0F35713D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3072FB" w14:textId="76B0E114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BS/SC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B7ED03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5.724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0C6028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7.579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D1D717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9.901</w:t>
            </w:r>
          </w:p>
        </w:tc>
      </w:tr>
      <w:tr w:rsidR="00737345" w:rsidRPr="00266D18" w14:paraId="6BB91320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45E996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1ECA59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3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45B4A3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.4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2FB82B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6.821)</w:t>
            </w:r>
          </w:p>
        </w:tc>
      </w:tr>
      <w:tr w:rsidR="00737345" w:rsidRPr="00266D18" w14:paraId="4807DD68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E690E2" w14:textId="5698A260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S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50DF55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3.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948051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4.8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0B855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19.815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37345" w:rsidRPr="00266D18" w14:paraId="2AD17484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C5C77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81A3D3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7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76CB10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.2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5916EE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5.675)</w:t>
            </w:r>
          </w:p>
        </w:tc>
      </w:tr>
      <w:tr w:rsidR="00737345" w:rsidRPr="00266D18" w14:paraId="56157D57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411538" w14:textId="38FAC480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HF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7C0E9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5.931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1093FE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5.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0A601A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6.854</w:t>
            </w:r>
          </w:p>
        </w:tc>
      </w:tr>
      <w:tr w:rsidR="00737345" w:rsidRPr="00266D18" w14:paraId="2003A2F9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765FC7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4521B9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8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2B742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.9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149E2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9.817)</w:t>
            </w:r>
          </w:p>
        </w:tc>
      </w:tr>
      <w:tr w:rsidR="00737345" w:rsidRPr="00266D18" w14:paraId="29644496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2B6F0D" w14:textId="7B47846D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50139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18.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0BBDA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11.705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78766E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50.487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37345" w:rsidRPr="00266D18" w14:paraId="679EB812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A7F441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21935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8.4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9DFDEB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.2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2D6FF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5.505)</w:t>
            </w:r>
          </w:p>
        </w:tc>
      </w:tr>
      <w:tr w:rsidR="00737345" w:rsidRPr="00266D18" w14:paraId="13796540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EE659F" w14:textId="774AF2A0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proofErr w:type="spellStart"/>
            <w:r w:rsidRPr="00266D18">
              <w:rPr>
                <w:rFonts w:cstheme="minorHAnsi"/>
                <w:kern w:val="0"/>
                <w:sz w:val="18"/>
                <w:szCs w:val="18"/>
              </w:rPr>
              <w:t>CECPaSP</w:t>
            </w:r>
            <w:proofErr w:type="spellEnd"/>
            <w:r w:rsidRPr="00266D18">
              <w:rPr>
                <w:rFonts w:cstheme="minorHAnsi"/>
                <w:kern w:val="0"/>
                <w:sz w:val="18"/>
                <w:szCs w:val="18"/>
              </w:rPr>
              <w:t>*</w:t>
            </w:r>
            <w:r w:rsidRPr="00266D18">
              <w:rPr>
                <w:rFonts w:cstheme="minorHAnsi"/>
                <w:sz w:val="18"/>
                <w:szCs w:val="18"/>
                <w:lang w:val="en-GB"/>
              </w:rPr>
              <w:t xml:space="preserve"> Pandemic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BD72D5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2.3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EB28C6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1.3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88142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15.386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37345" w:rsidRPr="00266D18" w14:paraId="49893DB0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2DF642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4D09B0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5.2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7951E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6.5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7976F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4.308)</w:t>
            </w:r>
          </w:p>
        </w:tc>
      </w:tr>
      <w:tr w:rsidR="00737345" w:rsidRPr="00266D18" w14:paraId="39CCDDDF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518536" w14:textId="40719346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BS/SCBA*Pandemic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702B30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1.8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35CC5F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3.001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EE1C9F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3.545</w:t>
            </w:r>
          </w:p>
        </w:tc>
      </w:tr>
      <w:tr w:rsidR="00737345" w:rsidRPr="00266D18" w14:paraId="6F3F663D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689340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E5AC8E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.2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19A72A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7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2EDF76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4.345)</w:t>
            </w:r>
          </w:p>
        </w:tc>
      </w:tr>
      <w:tr w:rsidR="00737345" w:rsidRPr="00266D18" w14:paraId="0FA918E2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E0D887" w14:textId="1AB053E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SSEP</w:t>
            </w:r>
            <w:r w:rsidR="003204DB" w:rsidRPr="00266D18">
              <w:rPr>
                <w:rFonts w:cstheme="minorHAnsi"/>
                <w:sz w:val="18"/>
                <w:szCs w:val="18"/>
                <w:lang w:val="en-GB"/>
              </w:rPr>
              <w:t>*Pandemic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DF6E29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3.2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9200C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1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356D27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7.732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37345" w:rsidRPr="00266D18" w14:paraId="7A4DE551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2C53EA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9C3296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6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4DAAFD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8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A5878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.271)</w:t>
            </w:r>
          </w:p>
        </w:tc>
      </w:tr>
      <w:tr w:rsidR="00737345" w:rsidRPr="00266D18" w14:paraId="50E73DB7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E373AE" w14:textId="60E8E2B5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HFTC</w:t>
            </w:r>
            <w:r w:rsidR="003204DB" w:rsidRPr="00266D18">
              <w:rPr>
                <w:rFonts w:cstheme="minorHAnsi"/>
                <w:sz w:val="18"/>
                <w:szCs w:val="18"/>
                <w:lang w:val="en-GB"/>
              </w:rPr>
              <w:t>*Pandemic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D9B04E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1.0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4D6EDD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4.302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2D58D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2.716</w:t>
            </w:r>
          </w:p>
        </w:tc>
      </w:tr>
      <w:tr w:rsidR="00737345" w:rsidRPr="00266D18" w14:paraId="444016B5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3777D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FE1FB8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9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13A5C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5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CC2F51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4.388)</w:t>
            </w:r>
          </w:p>
        </w:tc>
      </w:tr>
      <w:tr w:rsidR="00737345" w:rsidRPr="00266D18" w14:paraId="6260AC3C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9B4C0A" w14:textId="2763FE16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Other</w:t>
            </w:r>
            <w:r w:rsidR="003204DB" w:rsidRPr="00266D18">
              <w:rPr>
                <w:rFonts w:cstheme="minorHAnsi"/>
                <w:sz w:val="18"/>
                <w:szCs w:val="18"/>
                <w:lang w:val="en-GB"/>
              </w:rPr>
              <w:t>*Pandemic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C10042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2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33E201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0.6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722E23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28.489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37345" w:rsidRPr="00266D18" w14:paraId="743BC350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BC6A7D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4E1E72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9.2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F2B781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9.8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76C3A0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0.552)</w:t>
            </w:r>
          </w:p>
        </w:tc>
      </w:tr>
      <w:tr w:rsidR="00737345" w:rsidRPr="00266D18" w14:paraId="792697B8" w14:textId="77777777" w:rsidTr="003204D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DB33EF" w14:textId="4B356A4E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643795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95.768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B52E5D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22.880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C07A74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67.309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37345" w:rsidRPr="00266D18" w14:paraId="55D9B436" w14:textId="77777777" w:rsidTr="003204D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570B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31BBC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0.97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BD3DD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25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B9396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.551)</w:t>
            </w:r>
          </w:p>
        </w:tc>
      </w:tr>
      <w:tr w:rsidR="00737345" w:rsidRPr="00266D18" w14:paraId="2C418846" w14:textId="77777777" w:rsidTr="003204D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77EC3" w14:textId="7777777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6EAE4" w14:textId="7225F5FF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7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DDD76" w14:textId="355B2A0E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A6EC" w14:textId="05691CA7" w:rsidR="00737345" w:rsidRPr="00266D18" w:rsidRDefault="00737345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700</w:t>
            </w:r>
          </w:p>
        </w:tc>
      </w:tr>
    </w:tbl>
    <w:p w14:paraId="09219E89" w14:textId="4CC27F60" w:rsidR="00396BDA" w:rsidRPr="00266D18" w:rsidRDefault="003204DB" w:rsidP="00396BD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Notes: </w:t>
      </w:r>
      <w:r w:rsidR="00396BDA" w:rsidRPr="00266D18">
        <w:rPr>
          <w:rFonts w:cstheme="minorHAnsi"/>
          <w:sz w:val="18"/>
          <w:szCs w:val="18"/>
          <w:lang w:val="en-GB"/>
        </w:rPr>
        <w:t>OLS regression with interaction terms between school type and pandemic year. Clustered standard errors at the school level in parentheses.</w:t>
      </w:r>
    </w:p>
    <w:p w14:paraId="69CB9614" w14:textId="77777777" w:rsidR="00396BDA" w:rsidRPr="00266D18" w:rsidRDefault="00396BDA" w:rsidP="00396BD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>Base school type: Academic Secondary School.</w:t>
      </w:r>
    </w:p>
    <w:p w14:paraId="424972D4" w14:textId="77777777" w:rsidR="00396BDA" w:rsidRPr="00266D18" w:rsidRDefault="00396BDA" w:rsidP="00396BD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proofErr w:type="spellStart"/>
      <w:r w:rsidRPr="00266D18">
        <w:rPr>
          <w:rFonts w:cstheme="minorHAnsi"/>
          <w:sz w:val="18"/>
          <w:szCs w:val="18"/>
          <w:lang w:val="en-GB"/>
        </w:rPr>
        <w:t>CECPaSP</w:t>
      </w:r>
      <w:proofErr w:type="spellEnd"/>
      <w:r w:rsidRPr="00266D18">
        <w:rPr>
          <w:rFonts w:cstheme="minorHAnsi"/>
          <w:sz w:val="18"/>
          <w:szCs w:val="18"/>
          <w:lang w:val="en-GB"/>
        </w:rPr>
        <w:t xml:space="preserve"> = College for Early Childhood Pedagogy and Social </w:t>
      </w:r>
      <w:proofErr w:type="gramStart"/>
      <w:r w:rsidRPr="00266D18">
        <w:rPr>
          <w:rFonts w:cstheme="minorHAnsi"/>
          <w:sz w:val="18"/>
          <w:szCs w:val="18"/>
          <w:lang w:val="en-GB"/>
        </w:rPr>
        <w:t>Pedagogy;</w:t>
      </w:r>
      <w:proofErr w:type="gramEnd"/>
    </w:p>
    <w:p w14:paraId="16C708A2" w14:textId="77777777" w:rsidR="00396BDA" w:rsidRPr="00266D18" w:rsidRDefault="00396BDA" w:rsidP="00396BD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SBS/SCBA = Secondary Business School / Secondary College of Business </w:t>
      </w:r>
      <w:proofErr w:type="gramStart"/>
      <w:r w:rsidRPr="00266D18">
        <w:rPr>
          <w:rFonts w:cstheme="minorHAnsi"/>
          <w:sz w:val="18"/>
          <w:szCs w:val="18"/>
          <w:lang w:val="en-GB"/>
        </w:rPr>
        <w:t>Administration;</w:t>
      </w:r>
      <w:proofErr w:type="gramEnd"/>
    </w:p>
    <w:p w14:paraId="6CA2EB9E" w14:textId="77777777" w:rsidR="00396BDA" w:rsidRPr="00266D18" w:rsidRDefault="00396BDA" w:rsidP="00396BD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SSEP = Secondary School for Economic </w:t>
      </w:r>
      <w:proofErr w:type="gramStart"/>
      <w:r w:rsidRPr="00266D18">
        <w:rPr>
          <w:rFonts w:cstheme="minorHAnsi"/>
          <w:sz w:val="18"/>
          <w:szCs w:val="18"/>
          <w:lang w:val="en-GB"/>
        </w:rPr>
        <w:t>Professions;</w:t>
      </w:r>
      <w:proofErr w:type="gramEnd"/>
    </w:p>
    <w:p w14:paraId="4135F227" w14:textId="77777777" w:rsidR="00396BDA" w:rsidRPr="00266D18" w:rsidRDefault="00396BDA" w:rsidP="00396BD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 xml:space="preserve">HFTC = Higher Federal Technical </w:t>
      </w:r>
      <w:proofErr w:type="gramStart"/>
      <w:r w:rsidRPr="00266D18">
        <w:rPr>
          <w:rFonts w:cstheme="minorHAnsi"/>
          <w:sz w:val="18"/>
          <w:szCs w:val="18"/>
          <w:lang w:val="en-GB"/>
        </w:rPr>
        <w:t>College;</w:t>
      </w:r>
      <w:proofErr w:type="gramEnd"/>
    </w:p>
    <w:p w14:paraId="5506C515" w14:textId="1B1624B2" w:rsidR="00396BDA" w:rsidRPr="00266D18" w:rsidRDefault="00396BDA" w:rsidP="00396BD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lang w:val="en-GB"/>
        </w:rPr>
        <w:t>Other</w:t>
      </w:r>
      <w:r w:rsidR="001D339A" w:rsidRPr="00266D18">
        <w:rPr>
          <w:rFonts w:cstheme="minorHAnsi"/>
          <w:sz w:val="18"/>
          <w:szCs w:val="18"/>
          <w:lang w:val="en-GB"/>
        </w:rPr>
        <w:t xml:space="preserve"> category consists only of three schools:</w:t>
      </w:r>
      <w:r w:rsidRPr="00266D18">
        <w:rPr>
          <w:rFonts w:cstheme="minorHAnsi"/>
          <w:sz w:val="18"/>
          <w:szCs w:val="18"/>
          <w:lang w:val="en-GB"/>
        </w:rPr>
        <w:t xml:space="preserve"> one school for the deaf and two laboratory schools (university-affiliated institutions that integrate teacher training and pedagogical innovation).</w:t>
      </w:r>
    </w:p>
    <w:p w14:paraId="4A904A6C" w14:textId="50922457" w:rsidR="00737345" w:rsidRPr="00266D18" w:rsidRDefault="003204DB" w:rsidP="003204D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  <w:vertAlign w:val="superscript"/>
          <w:lang w:val="en-GB"/>
        </w:rPr>
        <w:t>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1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5, </w:t>
      </w:r>
      <w:r w:rsidRPr="00266D1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266D18">
        <w:rPr>
          <w:rFonts w:cstheme="minorHAnsi"/>
          <w:sz w:val="18"/>
          <w:szCs w:val="18"/>
          <w:lang w:val="en-GB"/>
        </w:rPr>
        <w:t xml:space="preserve"> </w:t>
      </w:r>
      <w:r w:rsidRPr="00266D18">
        <w:rPr>
          <w:rFonts w:cstheme="minorHAnsi"/>
          <w:i/>
          <w:sz w:val="18"/>
          <w:szCs w:val="18"/>
          <w:lang w:val="en-GB"/>
        </w:rPr>
        <w:t>p</w:t>
      </w:r>
      <w:r w:rsidRPr="00266D18">
        <w:rPr>
          <w:rFonts w:cstheme="minorHAnsi"/>
          <w:sz w:val="18"/>
          <w:szCs w:val="18"/>
          <w:lang w:val="en-GB"/>
        </w:rPr>
        <w:t xml:space="preserve"> &lt; 0.01. </w:t>
      </w:r>
    </w:p>
    <w:p w14:paraId="6534C176" w14:textId="77777777" w:rsidR="00737345" w:rsidRPr="00266D18" w:rsidRDefault="00737345">
      <w:pPr>
        <w:rPr>
          <w:rFonts w:cstheme="minorHAnsi"/>
          <w:sz w:val="18"/>
          <w:szCs w:val="18"/>
          <w:lang w:val="en-GB"/>
        </w:rPr>
      </w:pPr>
    </w:p>
    <w:p w14:paraId="22BEA2E4" w14:textId="77777777" w:rsidR="00373C11" w:rsidRPr="00266D18" w:rsidRDefault="00373C11">
      <w:pPr>
        <w:rPr>
          <w:rFonts w:cstheme="minorHAnsi"/>
          <w:b/>
          <w:bCs/>
          <w:sz w:val="18"/>
          <w:szCs w:val="18"/>
          <w:lang w:val="en-GB"/>
        </w:rPr>
      </w:pPr>
      <w:r w:rsidRPr="00266D18">
        <w:rPr>
          <w:rFonts w:cstheme="minorHAnsi"/>
          <w:b/>
          <w:bCs/>
          <w:sz w:val="18"/>
          <w:szCs w:val="18"/>
          <w:lang w:val="en-GB"/>
        </w:rPr>
        <w:br w:type="page"/>
      </w:r>
    </w:p>
    <w:p w14:paraId="7F5870CD" w14:textId="542A398F" w:rsidR="00396BDA" w:rsidRPr="00266D18" w:rsidRDefault="00396BDA" w:rsidP="00396BDA">
      <w:pPr>
        <w:rPr>
          <w:rFonts w:cstheme="minorHAnsi"/>
          <w:b/>
          <w:lang w:val="en-GB"/>
        </w:rPr>
      </w:pPr>
      <w:r w:rsidRPr="0039712D">
        <w:rPr>
          <w:rFonts w:cstheme="minorHAnsi"/>
          <w:b/>
          <w:bCs/>
          <w:lang w:val="en-GB"/>
        </w:rPr>
        <w:lastRenderedPageBreak/>
        <w:t xml:space="preserve">TABLE S8. </w:t>
      </w:r>
      <w:r w:rsidR="00F66B13" w:rsidRPr="0039712D">
        <w:rPr>
          <w:rFonts w:cstheme="minorHAnsi"/>
          <w:lang w:val="en-GB"/>
        </w:rPr>
        <w:t xml:space="preserve">Heterogeneity of </w:t>
      </w:r>
      <w:r w:rsidR="00970209" w:rsidRPr="0039712D">
        <w:rPr>
          <w:rFonts w:cstheme="minorHAnsi"/>
          <w:lang w:val="en-GB"/>
        </w:rPr>
        <w:t>e</w:t>
      </w:r>
      <w:r w:rsidR="00F66B13" w:rsidRPr="0039712D">
        <w:rPr>
          <w:rFonts w:cstheme="minorHAnsi"/>
          <w:lang w:val="en-GB"/>
        </w:rPr>
        <w:t xml:space="preserve">ffects by </w:t>
      </w:r>
      <w:r w:rsidR="00970209" w:rsidRPr="0039712D">
        <w:rPr>
          <w:rFonts w:cstheme="minorHAnsi"/>
          <w:lang w:val="en-GB"/>
        </w:rPr>
        <w:t>s</w:t>
      </w:r>
      <w:r w:rsidR="00F66B13" w:rsidRPr="0039712D">
        <w:rPr>
          <w:rFonts w:cstheme="minorHAnsi"/>
          <w:lang w:val="en-GB"/>
        </w:rPr>
        <w:t>chool-</w:t>
      </w:r>
      <w:r w:rsidR="00970209" w:rsidRPr="0039712D">
        <w:rPr>
          <w:rFonts w:cstheme="minorHAnsi"/>
          <w:lang w:val="en-GB"/>
        </w:rPr>
        <w:t>l</w:t>
      </w:r>
      <w:r w:rsidR="00F66B13" w:rsidRPr="0039712D">
        <w:rPr>
          <w:rFonts w:cstheme="minorHAnsi"/>
          <w:lang w:val="en-GB"/>
        </w:rPr>
        <w:t xml:space="preserve">evel </w:t>
      </w:r>
      <w:r w:rsidR="00970209" w:rsidRPr="0039712D">
        <w:rPr>
          <w:rFonts w:cstheme="minorHAnsi"/>
          <w:lang w:val="en-GB"/>
        </w:rPr>
        <w:t>m</w:t>
      </w:r>
      <w:r w:rsidR="00F66B13" w:rsidRPr="0039712D">
        <w:rPr>
          <w:rFonts w:cstheme="minorHAnsi"/>
          <w:lang w:val="en-GB"/>
        </w:rPr>
        <w:t xml:space="preserve">edical </w:t>
      </w:r>
      <w:r w:rsidR="00970209" w:rsidRPr="0039712D">
        <w:rPr>
          <w:rFonts w:cstheme="minorHAnsi"/>
          <w:lang w:val="en-GB"/>
        </w:rPr>
        <w:t>e</w:t>
      </w:r>
      <w:r w:rsidR="00F66B13" w:rsidRPr="0039712D">
        <w:rPr>
          <w:rFonts w:cstheme="minorHAnsi"/>
          <w:lang w:val="en-GB"/>
        </w:rPr>
        <w:t>ngagemen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35"/>
        <w:gridCol w:w="2268"/>
        <w:gridCol w:w="1985"/>
        <w:gridCol w:w="1984"/>
      </w:tblGrid>
      <w:tr w:rsidR="008F5DAE" w:rsidRPr="00266D18" w14:paraId="3DBFE62F" w14:textId="77777777" w:rsidTr="0078726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EAE88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A8626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94BA0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72194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)</w:t>
            </w:r>
          </w:p>
        </w:tc>
      </w:tr>
      <w:tr w:rsidR="008F5DAE" w:rsidRPr="00266D18" w14:paraId="35ADF07D" w14:textId="77777777" w:rsidTr="007872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EE747E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F7A9F7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 xml:space="preserve">Compulsory </w:t>
            </w:r>
            <w:r w:rsidRPr="00266D18">
              <w:rPr>
                <w:rFonts w:cstheme="minorHAnsi"/>
                <w:b/>
                <w:bCs/>
                <w:sz w:val="18"/>
                <w:szCs w:val="18"/>
                <w:lang w:val="en-GB"/>
              </w:rPr>
              <w:t>check-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40384D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Parental notif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BCDE6E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b/>
                <w:sz w:val="18"/>
                <w:szCs w:val="18"/>
                <w:lang w:val="en-GB"/>
              </w:rPr>
              <w:t>All consultations</w:t>
            </w:r>
          </w:p>
        </w:tc>
      </w:tr>
      <w:tr w:rsidR="008F5DAE" w:rsidRPr="00266D18" w14:paraId="2EE9FAB4" w14:textId="77777777" w:rsidTr="007872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EFACAC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Pandemic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C02457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24.029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3F0024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0.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F51316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5.017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8F5DAE" w:rsidRPr="00266D18" w14:paraId="7D7628FC" w14:textId="77777777" w:rsidTr="007872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438F59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DF3FDE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6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A20F20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0.4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2B129F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0.796)</w:t>
            </w:r>
          </w:p>
        </w:tc>
      </w:tr>
      <w:tr w:rsidR="008F5DAE" w:rsidRPr="00266D18" w14:paraId="16B5E006" w14:textId="77777777" w:rsidTr="007872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0F59D6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High engag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F63E30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14.764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BC69F1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28.844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39065D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67.534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8F5DAE" w:rsidRPr="00266D18" w14:paraId="5E976099" w14:textId="77777777" w:rsidTr="007872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600F88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0CDF1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4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2961DA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3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9BD716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3.501)</w:t>
            </w:r>
          </w:p>
        </w:tc>
      </w:tr>
      <w:tr w:rsidR="008F5DAE" w:rsidRPr="00266D18" w14:paraId="7554C18C" w14:textId="77777777" w:rsidTr="007872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61C64A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High engagement*pandemic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00F69F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1.4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0227C7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12.774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BCB411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-25.375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8F5DAE" w:rsidRPr="00266D18" w14:paraId="2216B27C" w14:textId="77777777" w:rsidTr="007872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91FBBD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736072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0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47C6A4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3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9C3129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2.413)</w:t>
            </w:r>
          </w:p>
        </w:tc>
      </w:tr>
      <w:tr w:rsidR="008F5DAE" w:rsidRPr="00266D18" w14:paraId="11416E74" w14:textId="77777777" w:rsidTr="0078726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CA088D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B6EA54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85.921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4881F1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5.692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ADC3E7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26.879</w:t>
            </w:r>
            <w:r w:rsidRPr="00266D18">
              <w:rPr>
                <w:rFonts w:cstheme="minorHAnsi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8F5DAE" w:rsidRPr="00266D18" w14:paraId="377CE408" w14:textId="77777777" w:rsidTr="0078726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72372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794F1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1.46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9DB29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0.25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9862A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(0.897)</w:t>
            </w:r>
          </w:p>
        </w:tc>
      </w:tr>
      <w:tr w:rsidR="008F5DAE" w:rsidRPr="00266D18" w14:paraId="2536D002" w14:textId="77777777" w:rsidTr="0078726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4DA87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03BCA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7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2B0EB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7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9D680" w14:textId="77777777" w:rsidR="008F5DAE" w:rsidRPr="00266D18" w:rsidRDefault="008F5DAE" w:rsidP="007872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kern w:val="0"/>
                <w:sz w:val="18"/>
                <w:szCs w:val="18"/>
              </w:rPr>
            </w:pPr>
            <w:r w:rsidRPr="00266D18">
              <w:rPr>
                <w:rFonts w:cstheme="minorHAnsi"/>
                <w:kern w:val="0"/>
                <w:sz w:val="18"/>
                <w:szCs w:val="18"/>
              </w:rPr>
              <w:t>700</w:t>
            </w:r>
          </w:p>
        </w:tc>
      </w:tr>
    </w:tbl>
    <w:p w14:paraId="7BF177E1" w14:textId="77777777" w:rsidR="00F66B13" w:rsidRPr="00266D18" w:rsidRDefault="008F5DAE" w:rsidP="00F66B13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266D18">
        <w:rPr>
          <w:rFonts w:cstheme="minorHAnsi"/>
          <w:sz w:val="18"/>
          <w:szCs w:val="18"/>
          <w:lang w:val="en-GB"/>
        </w:rPr>
        <w:t xml:space="preserve">Notes: </w:t>
      </w:r>
      <w:r w:rsidR="00F66B13" w:rsidRPr="00266D18">
        <w:rPr>
          <w:rFonts w:cstheme="minorHAnsi"/>
          <w:sz w:val="18"/>
          <w:szCs w:val="18"/>
        </w:rPr>
        <w:t>OLS regression with interaction between pandemic year and school-level engagement. Clustered standard errors at the school level in parentheses.</w:t>
      </w:r>
    </w:p>
    <w:p w14:paraId="7990F33D" w14:textId="6410517E" w:rsidR="00F66B13" w:rsidRPr="00266D18" w:rsidRDefault="00F66B13" w:rsidP="00F66B13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266D18">
        <w:rPr>
          <w:rFonts w:cstheme="minorHAnsi"/>
          <w:sz w:val="18"/>
          <w:szCs w:val="18"/>
        </w:rPr>
        <w:t>High engagement is defined as schools above the median in baseline participation for each outcome</w:t>
      </w:r>
      <w:r w:rsidR="00384A90">
        <w:rPr>
          <w:rFonts w:cstheme="minorHAnsi"/>
          <w:sz w:val="18"/>
          <w:szCs w:val="18"/>
        </w:rPr>
        <w:t xml:space="preserve"> in 2019</w:t>
      </w:r>
      <w:r w:rsidRPr="00266D18">
        <w:rPr>
          <w:rFonts w:cstheme="minorHAnsi"/>
          <w:sz w:val="18"/>
          <w:szCs w:val="18"/>
        </w:rPr>
        <w:t>:</w:t>
      </w:r>
    </w:p>
    <w:p w14:paraId="48D058C8" w14:textId="77777777" w:rsidR="00F66B13" w:rsidRPr="00266D18" w:rsidRDefault="00F66B13" w:rsidP="00F66B13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de-AT"/>
        </w:rPr>
      </w:pPr>
      <w:proofErr w:type="spellStart"/>
      <w:r w:rsidRPr="00266D18">
        <w:rPr>
          <w:rFonts w:cstheme="minorHAnsi"/>
          <w:sz w:val="18"/>
          <w:szCs w:val="18"/>
          <w:lang w:val="de-AT"/>
        </w:rPr>
        <w:t>Compulsory</w:t>
      </w:r>
      <w:proofErr w:type="spellEnd"/>
      <w:r w:rsidRPr="00266D18">
        <w:rPr>
          <w:rFonts w:cstheme="minorHAnsi"/>
          <w:sz w:val="18"/>
          <w:szCs w:val="18"/>
          <w:lang w:val="de-AT"/>
        </w:rPr>
        <w:t xml:space="preserve"> </w:t>
      </w:r>
      <w:proofErr w:type="spellStart"/>
      <w:r w:rsidRPr="00266D18">
        <w:rPr>
          <w:rFonts w:cstheme="minorHAnsi"/>
          <w:sz w:val="18"/>
          <w:szCs w:val="18"/>
          <w:lang w:val="de-AT"/>
        </w:rPr>
        <w:t>checkups</w:t>
      </w:r>
      <w:proofErr w:type="spellEnd"/>
      <w:r w:rsidRPr="00266D18">
        <w:rPr>
          <w:rFonts w:cstheme="minorHAnsi"/>
          <w:sz w:val="18"/>
          <w:szCs w:val="18"/>
          <w:lang w:val="de-AT"/>
        </w:rPr>
        <w:t xml:space="preserve"> ≥ 98.96%</w:t>
      </w:r>
    </w:p>
    <w:p w14:paraId="7BEAC09A" w14:textId="77777777" w:rsidR="00F66B13" w:rsidRPr="00266D18" w:rsidRDefault="00F66B13" w:rsidP="00F66B13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de-AT"/>
        </w:rPr>
      </w:pPr>
      <w:r w:rsidRPr="00266D18">
        <w:rPr>
          <w:rFonts w:cstheme="minorHAnsi"/>
          <w:sz w:val="18"/>
          <w:szCs w:val="18"/>
          <w:lang w:val="de-AT"/>
        </w:rPr>
        <w:t xml:space="preserve">Parental </w:t>
      </w:r>
      <w:proofErr w:type="spellStart"/>
      <w:r w:rsidRPr="00266D18">
        <w:rPr>
          <w:rFonts w:cstheme="minorHAnsi"/>
          <w:sz w:val="18"/>
          <w:szCs w:val="18"/>
          <w:lang w:val="de-AT"/>
        </w:rPr>
        <w:t>notifications</w:t>
      </w:r>
      <w:proofErr w:type="spellEnd"/>
      <w:r w:rsidRPr="00266D18">
        <w:rPr>
          <w:rFonts w:cstheme="minorHAnsi"/>
          <w:sz w:val="18"/>
          <w:szCs w:val="18"/>
          <w:lang w:val="de-AT"/>
        </w:rPr>
        <w:t xml:space="preserve"> ≥ 12.31%</w:t>
      </w:r>
    </w:p>
    <w:p w14:paraId="58907EBE" w14:textId="77777777" w:rsidR="00F66B13" w:rsidRPr="00266D18" w:rsidRDefault="00F66B13" w:rsidP="00F66B13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266D18">
        <w:rPr>
          <w:rFonts w:cstheme="minorHAnsi"/>
          <w:sz w:val="18"/>
          <w:szCs w:val="18"/>
        </w:rPr>
        <w:t>Consultations ≥ 47.02%</w:t>
      </w:r>
    </w:p>
    <w:p w14:paraId="77EBCCE0" w14:textId="090F37AA" w:rsidR="00F66B13" w:rsidRPr="00266D18" w:rsidRDefault="00384A90" w:rsidP="00F66B13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Base engagement: </w:t>
      </w:r>
      <w:r w:rsidR="00F66B13" w:rsidRPr="00266D18">
        <w:rPr>
          <w:rFonts w:cstheme="minorHAnsi"/>
          <w:sz w:val="18"/>
          <w:szCs w:val="18"/>
        </w:rPr>
        <w:t xml:space="preserve">Low engagement </w:t>
      </w:r>
      <w:r>
        <w:rPr>
          <w:rFonts w:cstheme="minorHAnsi"/>
          <w:sz w:val="18"/>
          <w:szCs w:val="18"/>
        </w:rPr>
        <w:t>defined as</w:t>
      </w:r>
      <w:r w:rsidR="00F66B13" w:rsidRPr="00266D18">
        <w:rPr>
          <w:rFonts w:cstheme="minorHAnsi"/>
          <w:sz w:val="18"/>
          <w:szCs w:val="18"/>
        </w:rPr>
        <w:t xml:space="preserve"> below median.</w:t>
      </w:r>
    </w:p>
    <w:p w14:paraId="42D69898" w14:textId="2A3D3B1A" w:rsidR="008F5DAE" w:rsidRPr="00266D18" w:rsidRDefault="00373C11" w:rsidP="00F66B13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266D18">
        <w:rPr>
          <w:rFonts w:cstheme="minorHAnsi"/>
          <w:sz w:val="18"/>
          <w:szCs w:val="18"/>
        </w:rPr>
        <w:t>p &lt; 0.1, ** p &lt; 0.05, *** p &lt; 0.01.</w:t>
      </w:r>
    </w:p>
    <w:sectPr w:rsidR="008F5DAE" w:rsidRPr="00266D1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74548"/>
    <w:multiLevelType w:val="multilevel"/>
    <w:tmpl w:val="4DB47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080975"/>
    <w:multiLevelType w:val="multilevel"/>
    <w:tmpl w:val="1BFE6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4432112">
    <w:abstractNumId w:val="0"/>
  </w:num>
  <w:num w:numId="2" w16cid:durableId="1644656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6D0"/>
    <w:rsid w:val="00047C97"/>
    <w:rsid w:val="00050E90"/>
    <w:rsid w:val="000B51CF"/>
    <w:rsid w:val="000F140B"/>
    <w:rsid w:val="00131DEE"/>
    <w:rsid w:val="00140FA1"/>
    <w:rsid w:val="001D339A"/>
    <w:rsid w:val="00266D18"/>
    <w:rsid w:val="00280F75"/>
    <w:rsid w:val="002E2CD5"/>
    <w:rsid w:val="003204DB"/>
    <w:rsid w:val="003739F6"/>
    <w:rsid w:val="00373C11"/>
    <w:rsid w:val="00384A90"/>
    <w:rsid w:val="00396BDA"/>
    <w:rsid w:val="0039712D"/>
    <w:rsid w:val="003B76D0"/>
    <w:rsid w:val="0040382F"/>
    <w:rsid w:val="004068C5"/>
    <w:rsid w:val="00442406"/>
    <w:rsid w:val="00465B82"/>
    <w:rsid w:val="0055491C"/>
    <w:rsid w:val="0057274F"/>
    <w:rsid w:val="005733F2"/>
    <w:rsid w:val="00582E6C"/>
    <w:rsid w:val="00727B50"/>
    <w:rsid w:val="00737345"/>
    <w:rsid w:val="007673DD"/>
    <w:rsid w:val="00775EA4"/>
    <w:rsid w:val="00802ECB"/>
    <w:rsid w:val="00841898"/>
    <w:rsid w:val="00893DEB"/>
    <w:rsid w:val="008B53B0"/>
    <w:rsid w:val="008C17CB"/>
    <w:rsid w:val="008F5DAE"/>
    <w:rsid w:val="00933A8C"/>
    <w:rsid w:val="00970209"/>
    <w:rsid w:val="009A7010"/>
    <w:rsid w:val="009D044F"/>
    <w:rsid w:val="00A63F30"/>
    <w:rsid w:val="00AD5104"/>
    <w:rsid w:val="00B9235E"/>
    <w:rsid w:val="00BD79BA"/>
    <w:rsid w:val="00C06888"/>
    <w:rsid w:val="00C4296E"/>
    <w:rsid w:val="00D567B6"/>
    <w:rsid w:val="00D62779"/>
    <w:rsid w:val="00D655FE"/>
    <w:rsid w:val="00DB5522"/>
    <w:rsid w:val="00E0040E"/>
    <w:rsid w:val="00F338B7"/>
    <w:rsid w:val="00F66B13"/>
    <w:rsid w:val="00F75D40"/>
    <w:rsid w:val="00FB5520"/>
    <w:rsid w:val="00FE0D94"/>
    <w:rsid w:val="00FF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F7405"/>
  <w15:chartTrackingRefBased/>
  <w15:docId w15:val="{2A09C000-52D2-4E13-9500-A62E900A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6B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7C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F66B1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1</Words>
  <Characters>605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Hyll</dc:creator>
  <cp:keywords/>
  <dc:description/>
  <cp:lastModifiedBy>Walter Hyll</cp:lastModifiedBy>
  <cp:revision>44</cp:revision>
  <dcterms:created xsi:type="dcterms:W3CDTF">2024-09-12T08:55:00Z</dcterms:created>
  <dcterms:modified xsi:type="dcterms:W3CDTF">2025-08-25T11:01:00Z</dcterms:modified>
</cp:coreProperties>
</file>